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667D2" w14:textId="28C52B6C" w:rsidR="00C743A4" w:rsidRPr="00975B3A" w:rsidRDefault="00C743A4" w:rsidP="00B75354">
      <w:pPr>
        <w:pStyle w:val="NoSpacing"/>
        <w:rPr>
          <w:rFonts w:ascii="Times" w:hAnsi="Times" w:cs="Times"/>
          <w:b/>
          <w:sz w:val="32"/>
          <w:szCs w:val="24"/>
          <w:lang w:val="en-GB"/>
        </w:rPr>
      </w:pPr>
      <w:r w:rsidRPr="00975B3A">
        <w:rPr>
          <w:rFonts w:ascii="Times" w:hAnsi="Times" w:cs="Times"/>
          <w:b/>
          <w:sz w:val="32"/>
          <w:szCs w:val="24"/>
          <w:lang w:val="en-GB"/>
        </w:rPr>
        <w:t>Supplemental Data</w:t>
      </w:r>
    </w:p>
    <w:p w14:paraId="01999B31" w14:textId="77777777" w:rsidR="00C743A4" w:rsidRPr="00975B3A" w:rsidRDefault="00C743A4" w:rsidP="00B75354">
      <w:pPr>
        <w:pStyle w:val="NoSpacing"/>
        <w:jc w:val="center"/>
        <w:rPr>
          <w:rFonts w:ascii="Times" w:hAnsi="Times" w:cs="Times"/>
          <w:b/>
          <w:sz w:val="28"/>
          <w:szCs w:val="24"/>
          <w:lang w:val="en-GB"/>
        </w:rPr>
      </w:pPr>
    </w:p>
    <w:p w14:paraId="51ECA7B4" w14:textId="77777777" w:rsidR="00724D1B" w:rsidRPr="00975B3A" w:rsidRDefault="00724D1B" w:rsidP="00724D1B">
      <w:pPr>
        <w:pStyle w:val="NoSpacing"/>
        <w:jc w:val="center"/>
        <w:rPr>
          <w:rFonts w:ascii="Times" w:hAnsi="Times" w:cs="Times"/>
          <w:b/>
          <w:i/>
          <w:sz w:val="32"/>
          <w:szCs w:val="24"/>
          <w:lang w:val="en-GB"/>
        </w:rPr>
      </w:pPr>
      <w:r w:rsidRPr="00975B3A">
        <w:rPr>
          <w:rFonts w:ascii="Times" w:hAnsi="Times" w:cs="Times"/>
          <w:b/>
          <w:sz w:val="32"/>
          <w:szCs w:val="24"/>
          <w:lang w:val="en-GB"/>
        </w:rPr>
        <w:t xml:space="preserve">Unlocking </w:t>
      </w:r>
      <w:proofErr w:type="spellStart"/>
      <w:r w:rsidRPr="00975B3A">
        <w:rPr>
          <w:rFonts w:ascii="Times" w:hAnsi="Times" w:cs="Times"/>
          <w:b/>
          <w:sz w:val="32"/>
          <w:szCs w:val="24"/>
          <w:lang w:val="en-GB"/>
        </w:rPr>
        <w:t>NuriPep</w:t>
      </w:r>
      <w:proofErr w:type="spellEnd"/>
      <w:r w:rsidRPr="00975B3A">
        <w:rPr>
          <w:rFonts w:ascii="Times" w:hAnsi="Times" w:cs="Times"/>
          <w:b/>
          <w:sz w:val="32"/>
          <w:szCs w:val="24"/>
          <w:lang w:val="en-GB"/>
        </w:rPr>
        <w:t xml:space="preserve"> 1653 from common Pea Protein: a Potent Antimicrobial Peptide to </w:t>
      </w:r>
      <w:proofErr w:type="gramStart"/>
      <w:r w:rsidRPr="00975B3A">
        <w:rPr>
          <w:rFonts w:ascii="Times" w:hAnsi="Times" w:cs="Times"/>
          <w:b/>
          <w:sz w:val="32"/>
          <w:szCs w:val="24"/>
          <w:lang w:val="en-GB"/>
        </w:rPr>
        <w:t>Tackle</w:t>
      </w:r>
      <w:proofErr w:type="gramEnd"/>
      <w:r w:rsidRPr="00975B3A">
        <w:rPr>
          <w:rFonts w:ascii="Times" w:hAnsi="Times" w:cs="Times"/>
          <w:b/>
          <w:sz w:val="32"/>
          <w:szCs w:val="24"/>
          <w:lang w:val="en-GB"/>
        </w:rPr>
        <w:t xml:space="preserve"> a Pan-Drug resistant </w:t>
      </w:r>
      <w:r w:rsidRPr="00975B3A">
        <w:rPr>
          <w:rFonts w:ascii="Times" w:hAnsi="Times" w:cs="Times"/>
          <w:b/>
          <w:i/>
          <w:sz w:val="32"/>
          <w:szCs w:val="24"/>
          <w:lang w:val="en-GB"/>
        </w:rPr>
        <w:t xml:space="preserve">Acinetobacter </w:t>
      </w:r>
      <w:proofErr w:type="spellStart"/>
      <w:r w:rsidRPr="00975B3A">
        <w:rPr>
          <w:rFonts w:ascii="Times" w:hAnsi="Times" w:cs="Times"/>
          <w:b/>
          <w:i/>
          <w:sz w:val="32"/>
          <w:szCs w:val="24"/>
          <w:lang w:val="en-GB"/>
        </w:rPr>
        <w:t>baumannii</w:t>
      </w:r>
      <w:proofErr w:type="spellEnd"/>
    </w:p>
    <w:p w14:paraId="532AB529" w14:textId="77777777" w:rsidR="00483AEB" w:rsidRPr="00975B3A" w:rsidRDefault="00483AEB" w:rsidP="00483AEB">
      <w:pPr>
        <w:pStyle w:val="NoSpacing"/>
        <w:rPr>
          <w:rFonts w:ascii="Times" w:hAnsi="Times" w:cs="Times"/>
          <w:sz w:val="24"/>
          <w:szCs w:val="24"/>
          <w:lang w:val="en-GB"/>
        </w:rPr>
      </w:pPr>
    </w:p>
    <w:p w14:paraId="2874B76B" w14:textId="77777777" w:rsidR="00483AEB" w:rsidRPr="00975B3A" w:rsidRDefault="00483AEB" w:rsidP="00483AEB">
      <w:pPr>
        <w:pStyle w:val="NoSpacing"/>
        <w:rPr>
          <w:rFonts w:ascii="Times" w:hAnsi="Times" w:cs="Times"/>
          <w:sz w:val="24"/>
          <w:szCs w:val="24"/>
          <w:lang w:val="en-GB"/>
        </w:rPr>
      </w:pPr>
      <w:r w:rsidRPr="00975B3A">
        <w:rPr>
          <w:rFonts w:ascii="Times" w:hAnsi="Times" w:cs="Times"/>
          <w:sz w:val="24"/>
          <w:szCs w:val="24"/>
          <w:lang w:val="en-GB"/>
        </w:rPr>
        <w:t>Mohan NM.</w:t>
      </w:r>
      <w:r w:rsidRPr="00975B3A">
        <w:rPr>
          <w:rFonts w:ascii="Times" w:hAnsi="Times" w:cs="Times"/>
          <w:sz w:val="24"/>
          <w:szCs w:val="24"/>
          <w:vertAlign w:val="superscript"/>
          <w:lang w:val="en-GB"/>
        </w:rPr>
        <w:t>1</w:t>
      </w:r>
      <w:proofErr w:type="gramStart"/>
      <w:r w:rsidRPr="00975B3A">
        <w:rPr>
          <w:rFonts w:ascii="Times" w:hAnsi="Times" w:cs="Times"/>
          <w:sz w:val="24"/>
          <w:szCs w:val="24"/>
          <w:vertAlign w:val="superscript"/>
          <w:lang w:val="en-GB"/>
        </w:rPr>
        <w:t>,2</w:t>
      </w:r>
      <w:proofErr w:type="gramEnd"/>
      <w:r w:rsidRPr="00975B3A">
        <w:rPr>
          <w:rFonts w:ascii="Times" w:hAnsi="Times" w:cs="Times"/>
          <w:sz w:val="24"/>
          <w:szCs w:val="24"/>
          <w:lang w:val="en-GB"/>
        </w:rPr>
        <w:t xml:space="preserve">, </w:t>
      </w:r>
      <w:proofErr w:type="spellStart"/>
      <w:r w:rsidRPr="00975B3A">
        <w:rPr>
          <w:rFonts w:ascii="Times" w:hAnsi="Times" w:cs="Times"/>
          <w:sz w:val="24"/>
          <w:szCs w:val="24"/>
          <w:lang w:val="en-GB"/>
        </w:rPr>
        <w:t>Zorgani</w:t>
      </w:r>
      <w:proofErr w:type="spellEnd"/>
      <w:r w:rsidRPr="00975B3A">
        <w:rPr>
          <w:rFonts w:ascii="Times" w:hAnsi="Times" w:cs="Times"/>
          <w:sz w:val="24"/>
          <w:szCs w:val="24"/>
          <w:lang w:val="en-GB"/>
        </w:rPr>
        <w:t xml:space="preserve"> A.</w:t>
      </w:r>
      <w:r w:rsidRPr="00975B3A">
        <w:rPr>
          <w:rFonts w:ascii="Times" w:hAnsi="Times" w:cs="Times"/>
          <w:sz w:val="24"/>
          <w:szCs w:val="24"/>
          <w:vertAlign w:val="superscript"/>
          <w:lang w:val="en-GB"/>
        </w:rPr>
        <w:t>2*</w:t>
      </w:r>
      <w:r w:rsidRPr="00975B3A">
        <w:rPr>
          <w:rFonts w:ascii="Times" w:hAnsi="Times" w:cs="Times"/>
          <w:sz w:val="24"/>
          <w:szCs w:val="24"/>
          <w:lang w:val="en-GB"/>
        </w:rPr>
        <w:t xml:space="preserve">, </w:t>
      </w:r>
      <w:proofErr w:type="spellStart"/>
      <w:r w:rsidRPr="00975B3A">
        <w:rPr>
          <w:rFonts w:ascii="Times" w:hAnsi="Times" w:cs="Times"/>
          <w:sz w:val="24"/>
          <w:szCs w:val="24"/>
          <w:lang w:val="en-GB"/>
        </w:rPr>
        <w:t>Jalowicki</w:t>
      </w:r>
      <w:proofErr w:type="spellEnd"/>
      <w:r w:rsidRPr="00975B3A">
        <w:rPr>
          <w:rFonts w:ascii="Times" w:hAnsi="Times" w:cs="Times"/>
          <w:sz w:val="24"/>
          <w:szCs w:val="24"/>
          <w:lang w:val="en-GB"/>
        </w:rPr>
        <w:t xml:space="preserve"> G.</w:t>
      </w:r>
      <w:r w:rsidRPr="00975B3A">
        <w:rPr>
          <w:rFonts w:ascii="Times" w:hAnsi="Times" w:cs="Times"/>
          <w:sz w:val="24"/>
          <w:szCs w:val="24"/>
          <w:vertAlign w:val="superscript"/>
          <w:lang w:val="en-GB"/>
        </w:rPr>
        <w:t>2</w:t>
      </w:r>
      <w:r w:rsidRPr="00975B3A">
        <w:rPr>
          <w:rFonts w:ascii="Times" w:hAnsi="Times" w:cs="Times"/>
          <w:sz w:val="24"/>
          <w:szCs w:val="24"/>
          <w:lang w:val="en-GB"/>
        </w:rPr>
        <w:t>, Kerr A.</w:t>
      </w:r>
      <w:r w:rsidRPr="00975B3A">
        <w:rPr>
          <w:rFonts w:ascii="Times" w:hAnsi="Times" w:cs="Times"/>
          <w:sz w:val="24"/>
          <w:szCs w:val="24"/>
          <w:vertAlign w:val="superscript"/>
          <w:lang w:val="en-GB"/>
        </w:rPr>
        <w:t>2</w:t>
      </w:r>
      <w:r w:rsidRPr="00975B3A">
        <w:rPr>
          <w:rFonts w:ascii="Times" w:hAnsi="Times" w:cs="Times"/>
          <w:sz w:val="24"/>
          <w:szCs w:val="24"/>
          <w:lang w:val="en-GB"/>
        </w:rPr>
        <w:t xml:space="preserve">, </w:t>
      </w:r>
      <w:proofErr w:type="spellStart"/>
      <w:r w:rsidRPr="00975B3A">
        <w:rPr>
          <w:rFonts w:ascii="Times" w:hAnsi="Times" w:cs="Times"/>
          <w:sz w:val="24"/>
          <w:szCs w:val="24"/>
          <w:lang w:val="en-GB"/>
        </w:rPr>
        <w:t>Khaldi</w:t>
      </w:r>
      <w:proofErr w:type="spellEnd"/>
      <w:r w:rsidRPr="00975B3A">
        <w:rPr>
          <w:rFonts w:ascii="Times" w:hAnsi="Times" w:cs="Times"/>
          <w:sz w:val="24"/>
          <w:szCs w:val="24"/>
          <w:lang w:val="en-GB"/>
        </w:rPr>
        <w:t xml:space="preserve"> N.</w:t>
      </w:r>
      <w:r w:rsidRPr="00975B3A">
        <w:rPr>
          <w:rFonts w:ascii="Times" w:hAnsi="Times" w:cs="Times"/>
          <w:sz w:val="24"/>
          <w:szCs w:val="24"/>
          <w:vertAlign w:val="superscript"/>
          <w:lang w:val="en-GB"/>
        </w:rPr>
        <w:t>2</w:t>
      </w:r>
      <w:r w:rsidRPr="00975B3A">
        <w:rPr>
          <w:rFonts w:ascii="Times" w:hAnsi="Times" w:cs="Times"/>
          <w:sz w:val="24"/>
          <w:szCs w:val="24"/>
          <w:lang w:val="en-GB"/>
        </w:rPr>
        <w:t xml:space="preserve"> and Martins M.</w:t>
      </w:r>
      <w:r w:rsidRPr="00975B3A">
        <w:rPr>
          <w:rFonts w:ascii="Times" w:hAnsi="Times" w:cs="Times"/>
          <w:sz w:val="24"/>
          <w:szCs w:val="24"/>
          <w:vertAlign w:val="superscript"/>
          <w:lang w:val="en-GB"/>
        </w:rPr>
        <w:t>1*</w:t>
      </w:r>
      <w:r w:rsidRPr="00975B3A">
        <w:rPr>
          <w:rFonts w:ascii="Times" w:hAnsi="Times" w:cs="Times"/>
          <w:sz w:val="24"/>
          <w:szCs w:val="24"/>
          <w:lang w:val="en-GB"/>
        </w:rPr>
        <w:t>.</w:t>
      </w:r>
    </w:p>
    <w:p w14:paraId="20AD4F53" w14:textId="77777777" w:rsidR="00483AEB" w:rsidRPr="00975B3A" w:rsidRDefault="00483AEB" w:rsidP="00483AEB">
      <w:pPr>
        <w:pStyle w:val="NoSpacing"/>
        <w:rPr>
          <w:rFonts w:ascii="Times" w:hAnsi="Times" w:cs="Times"/>
          <w:sz w:val="24"/>
          <w:szCs w:val="24"/>
          <w:lang w:val="en-GB"/>
        </w:rPr>
      </w:pPr>
    </w:p>
    <w:p w14:paraId="33C8F99F" w14:textId="77777777" w:rsidR="00483AEB" w:rsidRPr="00975B3A" w:rsidRDefault="00483AEB" w:rsidP="00483AEB">
      <w:pPr>
        <w:rPr>
          <w:rFonts w:ascii="Times" w:hAnsi="Times" w:cs="Times"/>
          <w:b/>
          <w:szCs w:val="24"/>
          <w:lang w:val="en-GB"/>
        </w:rPr>
      </w:pPr>
      <w:r w:rsidRPr="00975B3A">
        <w:rPr>
          <w:rFonts w:ascii="Times" w:hAnsi="Times" w:cs="Times"/>
          <w:szCs w:val="24"/>
          <w:vertAlign w:val="superscript"/>
          <w:lang w:val="en-GB"/>
        </w:rPr>
        <w:t>1</w:t>
      </w:r>
      <w:r w:rsidRPr="00975B3A">
        <w:rPr>
          <w:rFonts w:ascii="Times" w:hAnsi="Times" w:cs="Times"/>
          <w:szCs w:val="24"/>
          <w:lang w:val="en-GB"/>
        </w:rPr>
        <w:t>Department of Microbiology, Moyne Institute of Preventive Medicine, School of Genetics and Microbiology, Trinity College Dublin, The University of Dublin, Dublin 2, Ireland.</w:t>
      </w:r>
    </w:p>
    <w:p w14:paraId="401D13C4" w14:textId="77777777" w:rsidR="00483AEB" w:rsidRPr="00975B3A" w:rsidRDefault="00483AEB" w:rsidP="00483AEB">
      <w:pPr>
        <w:rPr>
          <w:rFonts w:ascii="Times" w:hAnsi="Times" w:cs="Times"/>
          <w:b/>
          <w:szCs w:val="24"/>
          <w:lang w:val="en-GB"/>
        </w:rPr>
      </w:pPr>
      <w:r w:rsidRPr="00975B3A">
        <w:rPr>
          <w:rFonts w:ascii="Times" w:hAnsi="Times" w:cs="Times"/>
          <w:szCs w:val="24"/>
          <w:vertAlign w:val="superscript"/>
          <w:lang w:val="en-GB"/>
        </w:rPr>
        <w:t>2</w:t>
      </w:r>
      <w:r w:rsidRPr="00975B3A">
        <w:rPr>
          <w:rFonts w:ascii="Times" w:hAnsi="Times" w:cs="Times"/>
          <w:szCs w:val="24"/>
          <w:lang w:val="en-GB"/>
        </w:rPr>
        <w:t>Nuritas limited, Joshua Dawson House</w:t>
      </w:r>
      <w:proofErr w:type="gramStart"/>
      <w:r w:rsidRPr="00975B3A">
        <w:rPr>
          <w:rFonts w:ascii="Times" w:hAnsi="Times" w:cs="Times"/>
          <w:szCs w:val="24"/>
          <w:lang w:val="en-GB"/>
        </w:rPr>
        <w:t>,19B</w:t>
      </w:r>
      <w:proofErr w:type="gramEnd"/>
      <w:r w:rsidRPr="00975B3A">
        <w:rPr>
          <w:rFonts w:ascii="Times" w:hAnsi="Times" w:cs="Times"/>
          <w:szCs w:val="24"/>
          <w:lang w:val="en-GB"/>
        </w:rPr>
        <w:t xml:space="preserve"> Dawson Street Dublin 2 B, Dublin, D02 RY95.</w:t>
      </w:r>
    </w:p>
    <w:p w14:paraId="368C1939" w14:textId="77777777" w:rsidR="00483AEB" w:rsidRPr="00975B3A" w:rsidRDefault="00483AEB" w:rsidP="00483AEB">
      <w:pPr>
        <w:rPr>
          <w:rFonts w:ascii="Times" w:hAnsi="Times" w:cs="Times"/>
          <w:b/>
          <w:szCs w:val="24"/>
          <w:lang w:val="en-GB"/>
        </w:rPr>
      </w:pPr>
    </w:p>
    <w:p w14:paraId="37B08370" w14:textId="77777777" w:rsidR="00483AEB" w:rsidRPr="00975B3A" w:rsidRDefault="00483AEB" w:rsidP="00483AEB">
      <w:pPr>
        <w:rPr>
          <w:rFonts w:ascii="Times" w:hAnsi="Times" w:cs="Times"/>
          <w:b/>
          <w:szCs w:val="24"/>
          <w:lang w:val="en-GB"/>
        </w:rPr>
      </w:pPr>
      <w:r w:rsidRPr="00975B3A">
        <w:rPr>
          <w:rFonts w:ascii="Times" w:hAnsi="Times" w:cs="Times"/>
          <w:b/>
          <w:szCs w:val="24"/>
          <w:lang w:val="en-GB"/>
        </w:rPr>
        <w:t xml:space="preserve">*Corresponding authors: </w:t>
      </w:r>
    </w:p>
    <w:p w14:paraId="09AF3077" w14:textId="77777777" w:rsidR="00483AEB" w:rsidRPr="00975B3A" w:rsidRDefault="00483AEB" w:rsidP="00494463">
      <w:pPr>
        <w:rPr>
          <w:rFonts w:ascii="Times" w:hAnsi="Times" w:cs="Times"/>
          <w:szCs w:val="24"/>
          <w:lang w:val="en-GB"/>
        </w:rPr>
      </w:pPr>
      <w:r w:rsidRPr="00975B3A">
        <w:rPr>
          <w:rFonts w:ascii="Times" w:hAnsi="Times" w:cs="Times"/>
          <w:szCs w:val="24"/>
          <w:lang w:val="en-GB"/>
        </w:rPr>
        <w:t xml:space="preserve">Amine </w:t>
      </w:r>
      <w:proofErr w:type="spellStart"/>
      <w:r w:rsidRPr="00975B3A">
        <w:rPr>
          <w:rFonts w:ascii="Times" w:hAnsi="Times" w:cs="Times"/>
          <w:szCs w:val="24"/>
          <w:lang w:val="en-GB"/>
        </w:rPr>
        <w:t>Zorgani</w:t>
      </w:r>
      <w:proofErr w:type="spellEnd"/>
      <w:r w:rsidRPr="00975B3A">
        <w:rPr>
          <w:rFonts w:ascii="Times" w:hAnsi="Times" w:cs="Times"/>
          <w:szCs w:val="24"/>
          <w:lang w:val="en-GB"/>
        </w:rPr>
        <w:t>, Joshua Dawson House</w:t>
      </w:r>
      <w:proofErr w:type="gramStart"/>
      <w:r w:rsidRPr="00975B3A">
        <w:rPr>
          <w:rFonts w:ascii="Times" w:hAnsi="Times" w:cs="Times"/>
          <w:szCs w:val="24"/>
          <w:lang w:val="en-GB"/>
        </w:rPr>
        <w:t>,19B</w:t>
      </w:r>
      <w:proofErr w:type="gramEnd"/>
      <w:r w:rsidRPr="00975B3A">
        <w:rPr>
          <w:rFonts w:ascii="Times" w:hAnsi="Times" w:cs="Times"/>
          <w:szCs w:val="24"/>
          <w:lang w:val="en-GB"/>
        </w:rPr>
        <w:t xml:space="preserve"> Dawson Street Dublin 2 B, Dublin, D02 RY95.</w:t>
      </w:r>
    </w:p>
    <w:p w14:paraId="20E2F15E" w14:textId="77777777" w:rsidR="00483AEB" w:rsidRPr="00975B3A" w:rsidRDefault="00483AEB" w:rsidP="00494463">
      <w:pPr>
        <w:rPr>
          <w:rFonts w:ascii="Times" w:hAnsi="Times" w:cs="Times"/>
          <w:b/>
          <w:szCs w:val="24"/>
          <w:lang w:val="en-GB"/>
        </w:rPr>
      </w:pPr>
      <w:r w:rsidRPr="00975B3A">
        <w:rPr>
          <w:rFonts w:ascii="Times" w:hAnsi="Times" w:cs="Times"/>
          <w:szCs w:val="24"/>
          <w:lang w:val="en-GB"/>
        </w:rPr>
        <w:t xml:space="preserve">Marta Martins, Department of Microbiology, Moyne Institute of Preventive Medicine, School of Genetics and Microbiology, Trinity College Dublin, The University of Dublin, Dublin 2, Ireland; Phone: </w:t>
      </w:r>
      <w:r w:rsidRPr="00975B3A" w:rsidDel="007253DC">
        <w:rPr>
          <w:rFonts w:ascii="Times" w:hAnsi="Times" w:cs="Times"/>
          <w:szCs w:val="24"/>
          <w:lang w:val="en-GB"/>
        </w:rPr>
        <w:t xml:space="preserve"> </w:t>
      </w:r>
      <w:r w:rsidRPr="00975B3A">
        <w:rPr>
          <w:rFonts w:ascii="Times" w:hAnsi="Times" w:cs="Times"/>
          <w:szCs w:val="24"/>
          <w:lang w:val="en-GB"/>
        </w:rPr>
        <w:t>+353 1 896 1194; e-mail: mmartins@tcd.ie</w:t>
      </w:r>
    </w:p>
    <w:p w14:paraId="2733EA29" w14:textId="77777777" w:rsidR="003A55A0" w:rsidRPr="00975B3A" w:rsidRDefault="003A55A0" w:rsidP="00494463">
      <w:pPr>
        <w:pStyle w:val="NoSpacing"/>
        <w:rPr>
          <w:rFonts w:ascii="Times" w:hAnsi="Times" w:cs="Times"/>
          <w:sz w:val="18"/>
          <w:lang w:val="en-GB"/>
        </w:rPr>
      </w:pPr>
    </w:p>
    <w:p w14:paraId="0DAB0083" w14:textId="77777777" w:rsidR="003A55A0" w:rsidRPr="00975B3A" w:rsidRDefault="003A55A0" w:rsidP="00494463">
      <w:pPr>
        <w:pStyle w:val="NoSpacing"/>
        <w:rPr>
          <w:rFonts w:ascii="Times New Roman" w:hAnsi="Times New Roman" w:cs="Times New Roman"/>
          <w:b/>
          <w:sz w:val="24"/>
          <w:lang w:val="en-GB"/>
        </w:rPr>
      </w:pPr>
      <w:r w:rsidRPr="00975B3A">
        <w:rPr>
          <w:rFonts w:ascii="Times New Roman" w:hAnsi="Times New Roman" w:cs="Times New Roman"/>
          <w:b/>
          <w:sz w:val="24"/>
          <w:lang w:val="en-GB"/>
        </w:rPr>
        <w:t>SUPPLEMENTAL METHODS</w:t>
      </w:r>
    </w:p>
    <w:p w14:paraId="14262ED1" w14:textId="77777777" w:rsidR="003A55A0" w:rsidRPr="00975B3A" w:rsidRDefault="003A55A0" w:rsidP="00494463">
      <w:pPr>
        <w:pStyle w:val="NoSpacing"/>
        <w:rPr>
          <w:rFonts w:ascii="Times" w:hAnsi="Times" w:cs="Times"/>
          <w:sz w:val="20"/>
          <w:lang w:val="en-GB"/>
        </w:rPr>
      </w:pPr>
    </w:p>
    <w:p w14:paraId="17DEC5D2" w14:textId="687A0B6F" w:rsidR="003A55A0" w:rsidRPr="00975B3A" w:rsidRDefault="003A55A0" w:rsidP="00494463">
      <w:pPr>
        <w:pStyle w:val="NoSpacing"/>
        <w:rPr>
          <w:rFonts w:ascii="Times New Roman" w:hAnsi="Times New Roman" w:cs="Times New Roman"/>
          <w:b/>
          <w:i/>
          <w:sz w:val="24"/>
          <w:lang w:val="en-GB"/>
        </w:rPr>
      </w:pPr>
      <w:proofErr w:type="spellStart"/>
      <w:r w:rsidRPr="00975B3A">
        <w:rPr>
          <w:rFonts w:ascii="Times New Roman" w:hAnsi="Times New Roman" w:cs="Times New Roman"/>
          <w:b/>
          <w:i/>
          <w:sz w:val="24"/>
          <w:lang w:val="en-GB"/>
        </w:rPr>
        <w:t>Thermostability</w:t>
      </w:r>
      <w:proofErr w:type="spellEnd"/>
      <w:r w:rsidRPr="00975B3A">
        <w:rPr>
          <w:rFonts w:ascii="Times New Roman" w:hAnsi="Times New Roman" w:cs="Times New Roman"/>
          <w:b/>
          <w:i/>
          <w:sz w:val="24"/>
          <w:lang w:val="en-GB"/>
        </w:rPr>
        <w:t xml:space="preserve"> Study: </w:t>
      </w:r>
      <w:r w:rsidRPr="00975B3A">
        <w:rPr>
          <w:rFonts w:ascii="Times New Roman" w:eastAsia="Times New Roman" w:hAnsi="Times New Roman" w:cs="Times New Roman"/>
          <w:sz w:val="24"/>
          <w:lang w:val="en-GB"/>
        </w:rPr>
        <w:t xml:space="preserve">The </w:t>
      </w:r>
      <w:proofErr w:type="spellStart"/>
      <w:r w:rsidRPr="00975B3A">
        <w:rPr>
          <w:rFonts w:ascii="Times New Roman" w:eastAsia="Times New Roman" w:hAnsi="Times New Roman" w:cs="Times New Roman"/>
          <w:sz w:val="24"/>
          <w:lang w:val="en-GB"/>
        </w:rPr>
        <w:t>thermostability</w:t>
      </w:r>
      <w:proofErr w:type="spellEnd"/>
      <w:r w:rsidRPr="00975B3A">
        <w:rPr>
          <w:rFonts w:ascii="Times New Roman" w:eastAsia="Times New Roman" w:hAnsi="Times New Roman" w:cs="Times New Roman"/>
          <w:sz w:val="24"/>
          <w:lang w:val="en-GB"/>
        </w:rPr>
        <w:t xml:space="preserve"> of </w:t>
      </w:r>
      <w:proofErr w:type="spellStart"/>
      <w:r w:rsidR="00B02D49" w:rsidRPr="00975B3A">
        <w:rPr>
          <w:rFonts w:ascii="Times New Roman" w:hAnsi="Times New Roman" w:cs="Times New Roman"/>
          <w:sz w:val="24"/>
          <w:lang w:val="en-GB"/>
        </w:rPr>
        <w:t>NuriPep</w:t>
      </w:r>
      <w:proofErr w:type="spellEnd"/>
      <w:r w:rsidR="00B02D49" w:rsidRPr="00975B3A">
        <w:rPr>
          <w:rFonts w:ascii="Times New Roman" w:hAnsi="Times New Roman" w:cs="Times New Roman"/>
          <w:sz w:val="24"/>
          <w:lang w:val="en-GB"/>
        </w:rPr>
        <w:t xml:space="preserve"> 1653 </w:t>
      </w:r>
      <w:r w:rsidRPr="00975B3A">
        <w:rPr>
          <w:rFonts w:ascii="Times New Roman" w:eastAsia="Times New Roman" w:hAnsi="Times New Roman" w:cs="Times New Roman"/>
          <w:sz w:val="24"/>
          <w:lang w:val="en-GB"/>
        </w:rPr>
        <w:t>was assessed as p</w:t>
      </w:r>
      <w:r w:rsidR="001E41CD">
        <w:rPr>
          <w:rFonts w:ascii="Times New Roman" w:eastAsia="Times New Roman" w:hAnsi="Times New Roman" w:cs="Times New Roman"/>
          <w:sz w:val="24"/>
          <w:lang w:val="en-GB"/>
        </w:rPr>
        <w:t>er the CE method described</w:t>
      </w:r>
      <w:r w:rsidRPr="00975B3A">
        <w:rPr>
          <w:rFonts w:ascii="Times New Roman" w:eastAsia="Times New Roman" w:hAnsi="Times New Roman" w:cs="Times New Roman"/>
          <w:sz w:val="24"/>
          <w:lang w:val="en-GB"/>
        </w:rPr>
        <w:t>, however, prior to the bacterial challeng</w:t>
      </w:r>
      <w:r w:rsidR="001E41CD">
        <w:rPr>
          <w:rFonts w:ascii="Times New Roman" w:eastAsia="Times New Roman" w:hAnsi="Times New Roman" w:cs="Times New Roman"/>
          <w:sz w:val="24"/>
          <w:lang w:val="en-GB"/>
        </w:rPr>
        <w:t xml:space="preserve">e, the peptide was incubated at </w:t>
      </w:r>
      <w:r w:rsidRPr="00975B3A">
        <w:rPr>
          <w:rFonts w:ascii="Times New Roman" w:eastAsia="Times New Roman" w:hAnsi="Times New Roman" w:cs="Times New Roman"/>
          <w:sz w:val="24"/>
          <w:lang w:val="en-GB"/>
        </w:rPr>
        <w:t xml:space="preserve">temperatures of 37, 75, 95 and 121°C. </w:t>
      </w:r>
    </w:p>
    <w:p w14:paraId="5857BE1D" w14:textId="77777777" w:rsidR="003A55A0" w:rsidRPr="00975B3A" w:rsidRDefault="003A55A0" w:rsidP="00494463">
      <w:pPr>
        <w:pStyle w:val="NoSpacing"/>
        <w:rPr>
          <w:rFonts w:ascii="Times" w:hAnsi="Times" w:cs="Times"/>
          <w:sz w:val="18"/>
          <w:lang w:val="en-GB"/>
        </w:rPr>
      </w:pPr>
    </w:p>
    <w:p w14:paraId="39253A8C" w14:textId="77777777" w:rsidR="00C743A4" w:rsidRPr="00975B3A" w:rsidRDefault="00C743A4" w:rsidP="00494463">
      <w:pPr>
        <w:pStyle w:val="NoSpacing"/>
        <w:rPr>
          <w:rFonts w:ascii="Times" w:hAnsi="Times" w:cs="Times"/>
          <w:b/>
          <w:i/>
          <w:lang w:val="en-GB"/>
        </w:rPr>
      </w:pPr>
    </w:p>
    <w:p w14:paraId="6443E8CB" w14:textId="77777777" w:rsidR="00C743A4" w:rsidRPr="00975B3A" w:rsidRDefault="00C743A4" w:rsidP="00494463">
      <w:pPr>
        <w:pStyle w:val="NoSpacing"/>
        <w:rPr>
          <w:rFonts w:ascii="Times" w:hAnsi="Times" w:cs="Times"/>
          <w:b/>
          <w:sz w:val="24"/>
          <w:lang w:val="en-GB"/>
        </w:rPr>
      </w:pPr>
      <w:r w:rsidRPr="00975B3A">
        <w:rPr>
          <w:rFonts w:ascii="Times" w:hAnsi="Times" w:cs="Times"/>
          <w:b/>
          <w:sz w:val="24"/>
          <w:lang w:val="en-GB"/>
        </w:rPr>
        <w:t>SUPPLEMENTAL RESULTS</w:t>
      </w:r>
    </w:p>
    <w:p w14:paraId="1C46AF15" w14:textId="77777777" w:rsidR="00C743A4" w:rsidRPr="00975B3A" w:rsidRDefault="00C743A4" w:rsidP="00494463">
      <w:pPr>
        <w:pStyle w:val="NoSpacing"/>
        <w:rPr>
          <w:rFonts w:ascii="Times" w:hAnsi="Times" w:cs="Times"/>
          <w:b/>
          <w:i/>
          <w:lang w:val="en-GB"/>
        </w:rPr>
      </w:pPr>
    </w:p>
    <w:p w14:paraId="5EB76B5B" w14:textId="77777777" w:rsidR="00C743A4" w:rsidRPr="00975B3A" w:rsidRDefault="00C743A4" w:rsidP="00494463">
      <w:pPr>
        <w:pStyle w:val="NoSpacing"/>
        <w:rPr>
          <w:rFonts w:ascii="Times" w:hAnsi="Times" w:cs="Times"/>
          <w:b/>
          <w:i/>
          <w:sz w:val="24"/>
          <w:lang w:val="en-GB"/>
        </w:rPr>
      </w:pPr>
      <w:r w:rsidRPr="00975B3A">
        <w:rPr>
          <w:rFonts w:ascii="Times" w:hAnsi="Times" w:cs="Times"/>
          <w:b/>
          <w:i/>
          <w:sz w:val="24"/>
          <w:lang w:val="en-GB"/>
        </w:rPr>
        <w:t>Scanning electron microscopy</w:t>
      </w:r>
      <w:r w:rsidR="00F1442C" w:rsidRPr="00975B3A">
        <w:rPr>
          <w:rFonts w:ascii="Times" w:hAnsi="Times" w:cs="Times"/>
          <w:b/>
          <w:i/>
          <w:sz w:val="24"/>
          <w:lang w:val="en-GB"/>
        </w:rPr>
        <w:t xml:space="preserve"> (SEM)</w:t>
      </w:r>
    </w:p>
    <w:p w14:paraId="3D9E5AC6" w14:textId="2ACE9D85" w:rsidR="00C743A4" w:rsidRPr="00975B3A" w:rsidRDefault="00C743A4" w:rsidP="00494463">
      <w:pPr>
        <w:tabs>
          <w:tab w:val="left" w:pos="1053"/>
        </w:tabs>
        <w:rPr>
          <w:rFonts w:ascii="Times" w:hAnsi="Times" w:cs="Times"/>
          <w:lang w:val="en-GB"/>
        </w:rPr>
      </w:pPr>
      <w:r w:rsidRPr="00975B3A">
        <w:rPr>
          <w:rFonts w:ascii="Times" w:hAnsi="Times" w:cs="Times"/>
          <w:lang w:val="en-GB"/>
        </w:rPr>
        <w:t xml:space="preserve">The structural damage and morphological changes induced in </w:t>
      </w:r>
      <w:proofErr w:type="spellStart"/>
      <w:r w:rsidRPr="00975B3A">
        <w:rPr>
          <w:rFonts w:ascii="Times" w:hAnsi="Times" w:cs="Times"/>
          <w:lang w:val="en-GB"/>
        </w:rPr>
        <w:t>colSAB</w:t>
      </w:r>
      <w:proofErr w:type="spellEnd"/>
      <w:r w:rsidRPr="00975B3A">
        <w:rPr>
          <w:rFonts w:ascii="Times" w:hAnsi="Times" w:cs="Times"/>
          <w:lang w:val="en-GB"/>
        </w:rPr>
        <w:t xml:space="preserve"> an</w:t>
      </w:r>
      <w:r w:rsidR="00F1442C" w:rsidRPr="00975B3A">
        <w:rPr>
          <w:rFonts w:ascii="Times" w:hAnsi="Times" w:cs="Times"/>
          <w:lang w:val="en-GB"/>
        </w:rPr>
        <w:t xml:space="preserve">d </w:t>
      </w:r>
      <w:proofErr w:type="spellStart"/>
      <w:r w:rsidR="00F1442C" w:rsidRPr="00975B3A">
        <w:rPr>
          <w:rFonts w:ascii="Times" w:hAnsi="Times" w:cs="Times"/>
          <w:lang w:val="en-GB"/>
        </w:rPr>
        <w:t>colRAB</w:t>
      </w:r>
      <w:proofErr w:type="spellEnd"/>
      <w:r w:rsidR="00F1442C" w:rsidRPr="00975B3A">
        <w:rPr>
          <w:rFonts w:ascii="Times" w:hAnsi="Times" w:cs="Times"/>
          <w:lang w:val="en-GB"/>
        </w:rPr>
        <w:t xml:space="preserve"> after treatment with</w:t>
      </w:r>
      <w:r w:rsidRPr="00975B3A">
        <w:rPr>
          <w:rFonts w:ascii="Times" w:hAnsi="Times" w:cs="Times"/>
          <w:lang w:val="en-GB"/>
        </w:rPr>
        <w:t xml:space="preserve"> </w:t>
      </w:r>
      <w:proofErr w:type="spellStart"/>
      <w:r w:rsidR="00B02D49" w:rsidRPr="00975B3A">
        <w:rPr>
          <w:rFonts w:ascii="Times" w:hAnsi="Times" w:cs="Times"/>
          <w:lang w:val="en-GB"/>
        </w:rPr>
        <w:t>NuriPep</w:t>
      </w:r>
      <w:proofErr w:type="spellEnd"/>
      <w:r w:rsidR="00B02D49" w:rsidRPr="00975B3A">
        <w:rPr>
          <w:rFonts w:ascii="Times" w:hAnsi="Times" w:cs="Times"/>
          <w:lang w:val="en-GB"/>
        </w:rPr>
        <w:t xml:space="preserve"> 1653 </w:t>
      </w:r>
      <w:r w:rsidRPr="00975B3A">
        <w:rPr>
          <w:rFonts w:ascii="Times" w:hAnsi="Times" w:cs="Times"/>
          <w:lang w:val="en-GB"/>
        </w:rPr>
        <w:t xml:space="preserve">at a sub lethal concentration using </w:t>
      </w:r>
      <w:r w:rsidR="007253DC" w:rsidRPr="00975B3A">
        <w:rPr>
          <w:rFonts w:ascii="Times" w:hAnsi="Times" w:cs="Times"/>
          <w:lang w:val="en-GB"/>
        </w:rPr>
        <w:t>SEM</w:t>
      </w:r>
      <w:r w:rsidRPr="00975B3A">
        <w:rPr>
          <w:rFonts w:ascii="Times" w:hAnsi="Times" w:cs="Times"/>
          <w:lang w:val="en-GB"/>
        </w:rPr>
        <w:t xml:space="preserve"> are shown in </w:t>
      </w:r>
      <w:r w:rsidR="007F6ECB" w:rsidRPr="00975B3A">
        <w:rPr>
          <w:rFonts w:ascii="Times" w:hAnsi="Times" w:cs="Times"/>
          <w:lang w:val="en-GB"/>
        </w:rPr>
        <w:t xml:space="preserve">Fig. S1. </w:t>
      </w:r>
      <w:r w:rsidR="003C5532" w:rsidRPr="00975B3A">
        <w:rPr>
          <w:rFonts w:ascii="Times" w:hAnsi="Times" w:cs="Times"/>
          <w:lang w:val="en-GB"/>
        </w:rPr>
        <w:t xml:space="preserve">Untreated </w:t>
      </w:r>
      <w:proofErr w:type="spellStart"/>
      <w:r w:rsidR="003C5532" w:rsidRPr="00975B3A">
        <w:rPr>
          <w:rFonts w:ascii="Times" w:hAnsi="Times" w:cs="Times"/>
          <w:lang w:val="en-GB"/>
        </w:rPr>
        <w:t>colS</w:t>
      </w:r>
      <w:r w:rsidRPr="00975B3A">
        <w:rPr>
          <w:rFonts w:ascii="Times" w:hAnsi="Times" w:cs="Times"/>
          <w:lang w:val="en-GB"/>
        </w:rPr>
        <w:t>AB</w:t>
      </w:r>
      <w:proofErr w:type="spellEnd"/>
      <w:r w:rsidRPr="00975B3A">
        <w:rPr>
          <w:rFonts w:ascii="Times" w:hAnsi="Times" w:cs="Times"/>
          <w:lang w:val="en-GB"/>
        </w:rPr>
        <w:t xml:space="preserve"> (Fig. S1A)</w:t>
      </w:r>
      <w:r w:rsidR="003C5532" w:rsidRPr="00975B3A">
        <w:rPr>
          <w:rFonts w:ascii="Times" w:hAnsi="Times" w:cs="Times"/>
          <w:lang w:val="en-GB"/>
        </w:rPr>
        <w:t xml:space="preserve"> and </w:t>
      </w:r>
      <w:proofErr w:type="spellStart"/>
      <w:r w:rsidR="003C5532" w:rsidRPr="00975B3A">
        <w:rPr>
          <w:rFonts w:ascii="Times" w:hAnsi="Times" w:cs="Times"/>
          <w:lang w:val="en-GB"/>
        </w:rPr>
        <w:t>colR</w:t>
      </w:r>
      <w:r w:rsidRPr="00975B3A">
        <w:rPr>
          <w:rFonts w:ascii="Times" w:hAnsi="Times" w:cs="Times"/>
          <w:lang w:val="en-GB"/>
        </w:rPr>
        <w:t>AB</w:t>
      </w:r>
      <w:proofErr w:type="spellEnd"/>
      <w:r w:rsidRPr="00975B3A">
        <w:rPr>
          <w:rFonts w:ascii="Times" w:hAnsi="Times" w:cs="Times"/>
          <w:lang w:val="en-GB"/>
        </w:rPr>
        <w:t xml:space="preserve"> (Fig. S1C) display smooth, intact surfaces and active proliferation. The cells are numerous, </w:t>
      </w:r>
      <w:r w:rsidR="00F1442C" w:rsidRPr="00975B3A">
        <w:rPr>
          <w:rFonts w:ascii="Times" w:hAnsi="Times" w:cs="Times"/>
          <w:lang w:val="en-GB"/>
        </w:rPr>
        <w:t xml:space="preserve">appear </w:t>
      </w:r>
      <w:r w:rsidRPr="00975B3A">
        <w:rPr>
          <w:rFonts w:ascii="Times" w:hAnsi="Times" w:cs="Times"/>
          <w:lang w:val="en-GB"/>
        </w:rPr>
        <w:t>healthy and viable which was confirmed by plating onto MHA</w:t>
      </w:r>
      <w:r w:rsidR="00F1442C" w:rsidRPr="00975B3A">
        <w:rPr>
          <w:rFonts w:ascii="Times" w:hAnsi="Times" w:cs="Times"/>
          <w:lang w:val="en-GB"/>
        </w:rPr>
        <w:t xml:space="preserve"> and determining the CFU/mL before </w:t>
      </w:r>
      <w:r w:rsidRPr="00975B3A">
        <w:rPr>
          <w:rFonts w:ascii="Times" w:hAnsi="Times" w:cs="Times"/>
          <w:lang w:val="en-GB"/>
        </w:rPr>
        <w:t xml:space="preserve">fixation with glutaraldehyde (data not shown). Conversely, </w:t>
      </w:r>
      <w:proofErr w:type="spellStart"/>
      <w:r w:rsidR="00B02D49" w:rsidRPr="00975B3A">
        <w:rPr>
          <w:rFonts w:ascii="Times" w:hAnsi="Times" w:cs="Times"/>
          <w:lang w:val="en-GB"/>
        </w:rPr>
        <w:t>NuriPep</w:t>
      </w:r>
      <w:proofErr w:type="spellEnd"/>
      <w:r w:rsidR="00B02D49" w:rsidRPr="00975B3A">
        <w:rPr>
          <w:rFonts w:ascii="Times" w:hAnsi="Times" w:cs="Times"/>
          <w:lang w:val="en-GB"/>
        </w:rPr>
        <w:t xml:space="preserve"> 1653 </w:t>
      </w:r>
      <w:r w:rsidRPr="00975B3A">
        <w:rPr>
          <w:rFonts w:ascii="Times" w:hAnsi="Times" w:cs="Times"/>
          <w:lang w:val="en-GB"/>
        </w:rPr>
        <w:t>treated cells, shown in Fig. S1B and S1D exhibit major morphological changes such as roughening of the</w:t>
      </w:r>
      <w:r w:rsidR="00F1442C" w:rsidRPr="00975B3A">
        <w:rPr>
          <w:rFonts w:ascii="Times" w:hAnsi="Times" w:cs="Times"/>
          <w:lang w:val="en-GB"/>
        </w:rPr>
        <w:t xml:space="preserve"> cell surface</w:t>
      </w:r>
      <w:r w:rsidRPr="00975B3A">
        <w:rPr>
          <w:rFonts w:ascii="Times" w:hAnsi="Times" w:cs="Times"/>
          <w:lang w:val="en-GB"/>
        </w:rPr>
        <w:t xml:space="preserve"> and distorted cell surface formation. The peptide treated</w:t>
      </w:r>
      <w:r w:rsidR="003C5532" w:rsidRPr="00975B3A">
        <w:rPr>
          <w:rFonts w:ascii="Times" w:hAnsi="Times" w:cs="Times"/>
          <w:lang w:val="en-GB"/>
        </w:rPr>
        <w:t xml:space="preserve"> </w:t>
      </w:r>
      <w:proofErr w:type="spellStart"/>
      <w:r w:rsidR="003C5532" w:rsidRPr="00975B3A">
        <w:rPr>
          <w:rFonts w:ascii="Times" w:hAnsi="Times" w:cs="Times"/>
          <w:lang w:val="en-GB"/>
        </w:rPr>
        <w:t>colSAB</w:t>
      </w:r>
      <w:proofErr w:type="spellEnd"/>
      <w:r w:rsidR="003C5532" w:rsidRPr="00975B3A">
        <w:rPr>
          <w:rFonts w:ascii="Times" w:hAnsi="Times" w:cs="Times"/>
          <w:lang w:val="en-GB"/>
        </w:rPr>
        <w:t xml:space="preserve"> cells (Fig. S1B</w:t>
      </w:r>
      <w:r w:rsidRPr="00975B3A">
        <w:rPr>
          <w:rFonts w:ascii="Times" w:hAnsi="Times" w:cs="Times"/>
          <w:lang w:val="en-GB"/>
        </w:rPr>
        <w:t>) appear elongated compare</w:t>
      </w:r>
      <w:r w:rsidR="003C5532" w:rsidRPr="00975B3A">
        <w:rPr>
          <w:rFonts w:ascii="Times" w:hAnsi="Times" w:cs="Times"/>
          <w:lang w:val="en-GB"/>
        </w:rPr>
        <w:t>d to the control cells (Fig. S1A</w:t>
      </w:r>
      <w:r w:rsidRPr="00975B3A">
        <w:rPr>
          <w:rFonts w:ascii="Times" w:hAnsi="Times" w:cs="Times"/>
          <w:lang w:val="en-GB"/>
        </w:rPr>
        <w:t xml:space="preserve">). This is likely an axial stress response induced by the peptide. The cells attempt to increase their cell surface area to dilute the potency of </w:t>
      </w:r>
      <w:proofErr w:type="spellStart"/>
      <w:r w:rsidR="00B02D49" w:rsidRPr="00975B3A">
        <w:rPr>
          <w:rFonts w:ascii="Times" w:hAnsi="Times" w:cs="Times"/>
          <w:lang w:val="en-GB"/>
        </w:rPr>
        <w:t>NuriPep</w:t>
      </w:r>
      <w:proofErr w:type="spellEnd"/>
      <w:r w:rsidR="00B02D49" w:rsidRPr="00975B3A">
        <w:rPr>
          <w:rFonts w:ascii="Times" w:hAnsi="Times" w:cs="Times"/>
          <w:lang w:val="en-GB"/>
        </w:rPr>
        <w:t xml:space="preserve"> 1653 </w:t>
      </w:r>
      <w:r w:rsidRPr="00975B3A">
        <w:rPr>
          <w:rFonts w:ascii="Times" w:hAnsi="Times" w:cs="Times"/>
          <w:lang w:val="en-GB"/>
        </w:rPr>
        <w:t>on a site in the membrane. When a higher concentration of the peptide was used, no intact cells were observed and instead, substantial debris was seen indicating complete cell disruption and a loss of cellular integrity (data not shown).</w:t>
      </w:r>
    </w:p>
    <w:p w14:paraId="537DAE76" w14:textId="77777777" w:rsidR="00393561" w:rsidRPr="00975B3A" w:rsidRDefault="00393561" w:rsidP="00494463">
      <w:pPr>
        <w:tabs>
          <w:tab w:val="left" w:pos="1053"/>
        </w:tabs>
        <w:rPr>
          <w:rFonts w:ascii="Times" w:hAnsi="Times" w:cs="Times"/>
          <w:lang w:val="en-GB"/>
        </w:rPr>
      </w:pPr>
    </w:p>
    <w:p w14:paraId="7F0D3A2A" w14:textId="57E75202" w:rsidR="00C743A4" w:rsidRPr="00975B3A" w:rsidRDefault="00C743A4" w:rsidP="00494463">
      <w:pPr>
        <w:pStyle w:val="NoSpacing"/>
        <w:rPr>
          <w:rFonts w:ascii="Times" w:hAnsi="Times" w:cs="Times"/>
          <w:b/>
          <w:i/>
          <w:sz w:val="24"/>
          <w:lang w:val="en-GB"/>
        </w:rPr>
      </w:pPr>
      <w:r w:rsidRPr="00975B3A">
        <w:rPr>
          <w:rFonts w:ascii="Times" w:hAnsi="Times" w:cs="Times"/>
          <w:b/>
          <w:i/>
          <w:sz w:val="24"/>
          <w:lang w:val="en-GB"/>
        </w:rPr>
        <w:t xml:space="preserve">Temperature stability assessment of </w:t>
      </w:r>
      <w:proofErr w:type="spellStart"/>
      <w:r w:rsidR="00B02D49" w:rsidRPr="00975B3A">
        <w:rPr>
          <w:rFonts w:ascii="Times" w:hAnsi="Times" w:cs="Times"/>
          <w:b/>
          <w:i/>
          <w:sz w:val="24"/>
          <w:lang w:val="en-GB"/>
        </w:rPr>
        <w:t>NuriPep</w:t>
      </w:r>
      <w:proofErr w:type="spellEnd"/>
      <w:r w:rsidR="00B02D49" w:rsidRPr="00975B3A">
        <w:rPr>
          <w:rFonts w:ascii="Times" w:hAnsi="Times" w:cs="Times"/>
          <w:b/>
          <w:i/>
          <w:sz w:val="24"/>
          <w:lang w:val="en-GB"/>
        </w:rPr>
        <w:t xml:space="preserve"> 1653 </w:t>
      </w:r>
      <w:r w:rsidRPr="00975B3A">
        <w:rPr>
          <w:rFonts w:ascii="Times" w:hAnsi="Times" w:cs="Times"/>
          <w:b/>
          <w:i/>
          <w:sz w:val="24"/>
          <w:lang w:val="en-GB"/>
        </w:rPr>
        <w:t>across a range from 37 – 95°C</w:t>
      </w:r>
    </w:p>
    <w:p w14:paraId="397D4E1A" w14:textId="5155FC1D" w:rsidR="00C743A4" w:rsidRPr="00975B3A" w:rsidRDefault="00C743A4" w:rsidP="00494463">
      <w:pPr>
        <w:pStyle w:val="NoSpacing"/>
        <w:rPr>
          <w:rFonts w:ascii="Times New Roman" w:hAnsi="Times New Roman" w:cs="Times New Roman"/>
          <w:b/>
          <w:i/>
          <w:sz w:val="24"/>
          <w:lang w:val="en-GB"/>
        </w:rPr>
      </w:pPr>
      <w:r w:rsidRPr="00975B3A">
        <w:rPr>
          <w:rFonts w:ascii="Times" w:hAnsi="Times" w:cs="Times"/>
          <w:sz w:val="24"/>
          <w:lang w:val="en-GB"/>
        </w:rPr>
        <w:t xml:space="preserve">The </w:t>
      </w:r>
      <w:proofErr w:type="spellStart"/>
      <w:r w:rsidRPr="00975B3A">
        <w:rPr>
          <w:rFonts w:ascii="Times" w:hAnsi="Times" w:cs="Times"/>
          <w:sz w:val="24"/>
          <w:lang w:val="en-GB"/>
        </w:rPr>
        <w:t>thermostability</w:t>
      </w:r>
      <w:proofErr w:type="spellEnd"/>
      <w:r w:rsidRPr="00975B3A">
        <w:rPr>
          <w:rFonts w:ascii="Times" w:hAnsi="Times" w:cs="Times"/>
          <w:sz w:val="24"/>
          <w:lang w:val="en-GB"/>
        </w:rPr>
        <w:t xml:space="preserve"> of </w:t>
      </w:r>
      <w:proofErr w:type="spellStart"/>
      <w:r w:rsidR="00B02D49" w:rsidRPr="00975B3A">
        <w:rPr>
          <w:rFonts w:ascii="Times" w:hAnsi="Times" w:cs="Times"/>
          <w:sz w:val="24"/>
          <w:lang w:val="en-GB"/>
        </w:rPr>
        <w:t>NuriPep</w:t>
      </w:r>
      <w:proofErr w:type="spellEnd"/>
      <w:r w:rsidR="00B02D49" w:rsidRPr="00975B3A">
        <w:rPr>
          <w:rFonts w:ascii="Times" w:hAnsi="Times" w:cs="Times"/>
          <w:sz w:val="24"/>
          <w:lang w:val="en-GB"/>
        </w:rPr>
        <w:t xml:space="preserve"> 1653 </w:t>
      </w:r>
      <w:r w:rsidRPr="00975B3A">
        <w:rPr>
          <w:rFonts w:ascii="Times" w:hAnsi="Times" w:cs="Times"/>
          <w:sz w:val="24"/>
          <w:lang w:val="en-GB"/>
        </w:rPr>
        <w:t xml:space="preserve">was evaluated in </w:t>
      </w:r>
      <w:proofErr w:type="spellStart"/>
      <w:r w:rsidRPr="00975B3A">
        <w:rPr>
          <w:rFonts w:ascii="Times" w:hAnsi="Times" w:cs="Times"/>
          <w:sz w:val="24"/>
          <w:lang w:val="en-GB"/>
        </w:rPr>
        <w:t>colSAB</w:t>
      </w:r>
      <w:proofErr w:type="spellEnd"/>
      <w:r w:rsidRPr="00975B3A">
        <w:rPr>
          <w:rFonts w:ascii="Times" w:hAnsi="Times" w:cs="Times"/>
          <w:sz w:val="24"/>
          <w:lang w:val="en-GB"/>
        </w:rPr>
        <w:t xml:space="preserve"> (Fig. S2). The peptide was shown to resist high temperatures and retain the same CE concentration (12 µg/mL) under both standard conditions at 37°C and after exposure to 95°C for 60 minutes. Only after incubation at 121°C </w:t>
      </w:r>
      <w:r w:rsidRPr="00975B3A">
        <w:rPr>
          <w:rFonts w:ascii="Times" w:hAnsi="Times" w:cs="Times"/>
          <w:sz w:val="24"/>
          <w:lang w:val="en-GB"/>
        </w:rPr>
        <w:lastRenderedPageBreak/>
        <w:t>was the peptide rendered inactive likely due to complete denaturation and breakdown of the sequence.</w:t>
      </w:r>
    </w:p>
    <w:p w14:paraId="172A0434" w14:textId="25444FE7" w:rsidR="00C743A4" w:rsidRPr="00975B3A" w:rsidRDefault="00C743A4" w:rsidP="00494463">
      <w:pPr>
        <w:pStyle w:val="NoSpacing"/>
        <w:rPr>
          <w:rFonts w:ascii="Times New Roman" w:hAnsi="Times New Roman" w:cs="Times New Roman"/>
          <w:b/>
          <w:i/>
          <w:lang w:val="en-GB"/>
        </w:rPr>
      </w:pPr>
    </w:p>
    <w:p w14:paraId="48BA0A03" w14:textId="7CF1E48E" w:rsidR="001E037A" w:rsidRPr="00975B3A" w:rsidRDefault="001E037A" w:rsidP="00494463">
      <w:pPr>
        <w:pStyle w:val="NoSpacing"/>
        <w:rPr>
          <w:rFonts w:ascii="Times New Roman" w:hAnsi="Times New Roman" w:cs="Times New Roman"/>
          <w:b/>
          <w:i/>
          <w:sz w:val="24"/>
          <w:szCs w:val="20"/>
          <w:lang w:val="en-GB"/>
        </w:rPr>
      </w:pPr>
      <w:r w:rsidRPr="00975B3A">
        <w:rPr>
          <w:rFonts w:ascii="Times New Roman" w:hAnsi="Times New Roman" w:cs="Times New Roman"/>
          <w:b/>
          <w:i/>
          <w:sz w:val="24"/>
          <w:szCs w:val="20"/>
          <w:lang w:val="en-GB"/>
        </w:rPr>
        <w:t>Sequence physi</w:t>
      </w:r>
      <w:r w:rsidR="001E41CD">
        <w:rPr>
          <w:rFonts w:ascii="Times New Roman" w:hAnsi="Times New Roman" w:cs="Times New Roman"/>
          <w:b/>
          <w:i/>
          <w:sz w:val="24"/>
          <w:szCs w:val="20"/>
          <w:lang w:val="en-GB"/>
        </w:rPr>
        <w:t>c</w:t>
      </w:r>
      <w:bookmarkStart w:id="0" w:name="_GoBack"/>
      <w:bookmarkEnd w:id="0"/>
      <w:r w:rsidRPr="00975B3A">
        <w:rPr>
          <w:rFonts w:ascii="Times New Roman" w:hAnsi="Times New Roman" w:cs="Times New Roman"/>
          <w:b/>
          <w:i/>
          <w:sz w:val="24"/>
          <w:szCs w:val="20"/>
          <w:lang w:val="en-GB"/>
        </w:rPr>
        <w:t>ochemical properties ranked as important in conferring antimicrobial activity to peptides</w:t>
      </w:r>
      <w:r w:rsidR="00494463" w:rsidRPr="00975B3A">
        <w:rPr>
          <w:rFonts w:ascii="Times New Roman" w:hAnsi="Times New Roman" w:cs="Times New Roman"/>
          <w:b/>
          <w:i/>
          <w:sz w:val="24"/>
          <w:szCs w:val="20"/>
          <w:lang w:val="en-GB"/>
        </w:rPr>
        <w:t xml:space="preserve"> in the discovery pipeline</w:t>
      </w:r>
    </w:p>
    <w:p w14:paraId="55D27DCA" w14:textId="2DCF18A9" w:rsidR="001E037A" w:rsidRPr="00975B3A" w:rsidRDefault="001E037A" w:rsidP="00494463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975B3A">
        <w:rPr>
          <w:rFonts w:ascii="Times New Roman" w:hAnsi="Times New Roman" w:cs="Times New Roman"/>
          <w:sz w:val="24"/>
          <w:szCs w:val="20"/>
          <w:lang w:val="en-GB"/>
        </w:rPr>
        <w:t>Supplementary Table 1 defines</w:t>
      </w:r>
      <w:r w:rsidR="00494463" w:rsidRPr="00975B3A">
        <w:rPr>
          <w:rFonts w:ascii="Times New Roman" w:hAnsi="Times New Roman" w:cs="Times New Roman"/>
          <w:sz w:val="24"/>
          <w:szCs w:val="20"/>
          <w:lang w:val="en-GB"/>
        </w:rPr>
        <w:t xml:space="preserve"> the </w:t>
      </w:r>
      <w:proofErr w:type="spellStart"/>
      <w:r w:rsidR="00494463" w:rsidRPr="00975B3A">
        <w:rPr>
          <w:rFonts w:ascii="Times New Roman" w:hAnsi="Times New Roman" w:cs="Times New Roman"/>
          <w:sz w:val="24"/>
          <w:szCs w:val="20"/>
          <w:lang w:val="en-GB"/>
        </w:rPr>
        <w:t>AAIndex</w:t>
      </w:r>
      <w:proofErr w:type="spellEnd"/>
      <w:r w:rsidR="00494463" w:rsidRPr="00975B3A">
        <w:rPr>
          <w:rFonts w:ascii="Times New Roman" w:hAnsi="Times New Roman" w:cs="Times New Roman"/>
          <w:sz w:val="24"/>
          <w:szCs w:val="20"/>
          <w:lang w:val="en-GB"/>
        </w:rPr>
        <w:t xml:space="preserve"> identifier string and description of</w:t>
      </w:r>
      <w:r w:rsidRPr="00975B3A">
        <w:rPr>
          <w:rFonts w:ascii="Times New Roman" w:hAnsi="Times New Roman" w:cs="Times New Roman"/>
          <w:sz w:val="24"/>
          <w:szCs w:val="20"/>
          <w:lang w:val="en-GB"/>
        </w:rPr>
        <w:t xml:space="preserve"> the top 20 ranked features</w:t>
      </w:r>
      <w:r w:rsidR="00494463" w:rsidRPr="00975B3A">
        <w:rPr>
          <w:rFonts w:ascii="Times New Roman" w:hAnsi="Times New Roman" w:cs="Times New Roman"/>
          <w:sz w:val="24"/>
          <w:szCs w:val="20"/>
          <w:lang w:val="en-GB"/>
        </w:rPr>
        <w:t xml:space="preserve"> employed in</w:t>
      </w:r>
      <w:r w:rsidRPr="00975B3A">
        <w:rPr>
          <w:rFonts w:ascii="Times New Roman" w:hAnsi="Times New Roman" w:cs="Times New Roman"/>
          <w:sz w:val="24"/>
          <w:szCs w:val="20"/>
          <w:lang w:val="en-GB"/>
        </w:rPr>
        <w:t xml:space="preserve"> the discovery pipeline</w:t>
      </w:r>
      <w:r w:rsidR="00873B63" w:rsidRPr="00975B3A">
        <w:rPr>
          <w:rFonts w:ascii="Times New Roman" w:hAnsi="Times New Roman" w:cs="Times New Roman"/>
          <w:sz w:val="24"/>
          <w:szCs w:val="20"/>
          <w:lang w:val="en-GB"/>
        </w:rPr>
        <w:t xml:space="preserve"> (section 2.1)</w:t>
      </w:r>
      <w:r w:rsidRPr="00975B3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="00494463" w:rsidRPr="00975B3A">
        <w:rPr>
          <w:rFonts w:ascii="Times New Roman" w:hAnsi="Times New Roman" w:cs="Times New Roman"/>
          <w:sz w:val="24"/>
          <w:szCs w:val="20"/>
          <w:lang w:val="en-GB"/>
        </w:rPr>
        <w:t xml:space="preserve">to sort the peptides identified by mass spectrometry according to predicted activity. The full list of 566 amino acid indices can be searched on the </w:t>
      </w:r>
      <w:proofErr w:type="spellStart"/>
      <w:r w:rsidR="00494463" w:rsidRPr="00975B3A">
        <w:rPr>
          <w:rFonts w:ascii="Times New Roman" w:hAnsi="Times New Roman" w:cs="Times New Roman"/>
          <w:sz w:val="24"/>
          <w:szCs w:val="20"/>
          <w:lang w:val="en-GB"/>
        </w:rPr>
        <w:t>AAIndex</w:t>
      </w:r>
      <w:proofErr w:type="spellEnd"/>
      <w:r w:rsidR="00494463" w:rsidRPr="00975B3A">
        <w:rPr>
          <w:rStyle w:val="FootnoteReference"/>
          <w:rFonts w:ascii="Times New Roman" w:hAnsi="Times New Roman" w:cs="Times New Roman"/>
          <w:sz w:val="24"/>
          <w:szCs w:val="20"/>
          <w:lang w:val="en-GB"/>
        </w:rPr>
        <w:footnoteReference w:id="1"/>
      </w:r>
      <w:r w:rsidR="00494463" w:rsidRPr="00975B3A">
        <w:rPr>
          <w:rFonts w:ascii="Times New Roman" w:hAnsi="Times New Roman" w:cs="Times New Roman"/>
          <w:sz w:val="24"/>
          <w:szCs w:val="20"/>
          <w:lang w:val="en-GB"/>
        </w:rPr>
        <w:t>. The 20 features can</w:t>
      </w:r>
      <w:r w:rsidR="00873B63" w:rsidRPr="00975B3A">
        <w:rPr>
          <w:rFonts w:ascii="Times New Roman" w:hAnsi="Times New Roman" w:cs="Times New Roman"/>
          <w:sz w:val="24"/>
          <w:szCs w:val="20"/>
          <w:lang w:val="en-GB"/>
        </w:rPr>
        <w:t xml:space="preserve"> be</w:t>
      </w:r>
      <w:r w:rsidR="00494463" w:rsidRPr="00975B3A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="00494463" w:rsidRPr="00975B3A">
        <w:rPr>
          <w:rFonts w:ascii="Times New Roman" w:hAnsi="Times New Roman" w:cs="Times New Roman"/>
          <w:sz w:val="24"/>
          <w:szCs w:val="24"/>
          <w:lang w:val="en-GB"/>
        </w:rPr>
        <w:t>grouped broadly into four groups: charge, structure, hydrophobicity and amino acid composition.</w:t>
      </w:r>
      <w:r w:rsidR="00242D5F" w:rsidRPr="00975B3A">
        <w:rPr>
          <w:rFonts w:ascii="Times New Roman" w:hAnsi="Times New Roman" w:cs="Times New Roman"/>
          <w:sz w:val="24"/>
          <w:szCs w:val="24"/>
          <w:lang w:val="en-GB"/>
        </w:rPr>
        <w:t xml:space="preserve"> Membrane interaction is critical to antimicrobial </w:t>
      </w:r>
      <w:r w:rsidR="001E41CD">
        <w:rPr>
          <w:rFonts w:ascii="Times New Roman" w:hAnsi="Times New Roman" w:cs="Times New Roman"/>
          <w:sz w:val="24"/>
          <w:szCs w:val="24"/>
          <w:lang w:val="en-GB"/>
        </w:rPr>
        <w:t>activity</w:t>
      </w:r>
      <w:r w:rsidR="00242D5F" w:rsidRPr="00975B3A">
        <w:rPr>
          <w:rFonts w:ascii="Times New Roman" w:hAnsi="Times New Roman" w:cs="Times New Roman"/>
          <w:sz w:val="24"/>
          <w:szCs w:val="24"/>
          <w:lang w:val="en-GB"/>
        </w:rPr>
        <w:t xml:space="preserve"> along with positive charge and hydrophobicity which allow a sequence to adopt a helical structure from a cytoplasmic coil structure.</w:t>
      </w:r>
    </w:p>
    <w:p w14:paraId="41F000AE" w14:textId="77777777" w:rsidR="00C743A4" w:rsidRPr="00975B3A" w:rsidRDefault="00C743A4" w:rsidP="00494463">
      <w:pPr>
        <w:pStyle w:val="NoSpacing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2F56D91F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31D43FCC" w14:textId="6FED4F44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6A03E2A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C7DAEEB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CAC4929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87F70ED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C1C156F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C6EF4EE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7B70B61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43C5591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9AB608A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EA33ED6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7AE7421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AA9EE68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911944D" w14:textId="77777777" w:rsidR="003A55A0" w:rsidRPr="00975B3A" w:rsidRDefault="003A55A0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2730965" w14:textId="77777777" w:rsidR="003A55A0" w:rsidRPr="00975B3A" w:rsidRDefault="003A55A0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23C1CBE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7276F94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EF05057" w14:textId="77777777" w:rsidR="00C743A4" w:rsidRPr="00975B3A" w:rsidRDefault="00C743A4" w:rsidP="00236DE9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369C451" w14:textId="325B2058" w:rsidR="00DA6FB1" w:rsidRPr="00975B3A" w:rsidRDefault="00DA6FB1" w:rsidP="00F9699A">
      <w:pPr>
        <w:rPr>
          <w:rFonts w:ascii="Times" w:hAnsi="Times" w:cs="Times"/>
          <w:sz w:val="18"/>
          <w:lang w:val="en-GB"/>
        </w:rPr>
      </w:pPr>
    </w:p>
    <w:sectPr w:rsidR="00DA6FB1" w:rsidRPr="00975B3A" w:rsidSect="00903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EA59B9" w14:textId="77777777" w:rsidR="002004C5" w:rsidRDefault="002004C5" w:rsidP="00E02BD3">
      <w:r>
        <w:separator/>
      </w:r>
    </w:p>
  </w:endnote>
  <w:endnote w:type="continuationSeparator" w:id="0">
    <w:p w14:paraId="60B5FDB6" w14:textId="77777777" w:rsidR="002004C5" w:rsidRDefault="002004C5" w:rsidP="00E02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5EADEE" w14:textId="77777777" w:rsidR="002004C5" w:rsidRDefault="002004C5" w:rsidP="00E02BD3">
      <w:r>
        <w:separator/>
      </w:r>
    </w:p>
  </w:footnote>
  <w:footnote w:type="continuationSeparator" w:id="0">
    <w:p w14:paraId="7B405F9D" w14:textId="77777777" w:rsidR="002004C5" w:rsidRDefault="002004C5" w:rsidP="00E02BD3">
      <w:r>
        <w:continuationSeparator/>
      </w:r>
    </w:p>
  </w:footnote>
  <w:footnote w:id="1">
    <w:p w14:paraId="22EEFFF3" w14:textId="77BA2428" w:rsidR="00987528" w:rsidRDefault="0098752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94463">
        <w:t>https://www.genome.jp/aaindex/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4203A"/>
    <w:multiLevelType w:val="multilevel"/>
    <w:tmpl w:val="0994CCB6"/>
    <w:lvl w:ilvl="0">
      <w:start w:val="4"/>
      <w:numFmt w:val="decimal"/>
      <w:lvlText w:val="%1"/>
      <w:lvlJc w:val="left"/>
      <w:pPr>
        <w:ind w:left="360" w:hanging="360"/>
      </w:pPr>
      <w:rPr>
        <w:rFonts w:ascii="Times" w:eastAsiaTheme="majorEastAsia" w:hAnsi="Times" w:cstheme="majorBidi"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ascii="Times" w:eastAsiaTheme="majorEastAsia" w:hAnsi="Times" w:cstheme="majorBidi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Times" w:eastAsiaTheme="majorEastAsia" w:hAnsi="Times" w:cstheme="majorBidi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ascii="Times" w:eastAsiaTheme="majorEastAsia" w:hAnsi="Times" w:cstheme="majorBidi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Times" w:eastAsiaTheme="majorEastAsia" w:hAnsi="Times" w:cstheme="majorBidi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ascii="Times" w:eastAsiaTheme="majorEastAsia" w:hAnsi="Times" w:cstheme="majorBidi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ascii="Times" w:eastAsiaTheme="majorEastAsia" w:hAnsi="Times" w:cstheme="majorBidi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ascii="Times" w:eastAsiaTheme="majorEastAsia" w:hAnsi="Times" w:cstheme="majorBidi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ascii="Times" w:eastAsiaTheme="majorEastAsia" w:hAnsi="Times" w:cstheme="majorBidi" w:hint="default"/>
      </w:rPr>
    </w:lvl>
  </w:abstractNum>
  <w:abstractNum w:abstractNumId="1" w15:restartNumberingAfterBreak="0">
    <w:nsid w:val="1CFC16C2"/>
    <w:multiLevelType w:val="multilevel"/>
    <w:tmpl w:val="7408F1B2"/>
    <w:lvl w:ilvl="0">
      <w:start w:val="2"/>
      <w:numFmt w:val="decimal"/>
      <w:lvlText w:val="%1"/>
      <w:lvlJc w:val="left"/>
      <w:pPr>
        <w:ind w:left="360" w:hanging="360"/>
      </w:pPr>
      <w:rPr>
        <w:rFonts w:ascii="Times" w:eastAsiaTheme="majorEastAsia" w:hAnsi="Times" w:cstheme="majorBidi"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ascii="Times" w:eastAsiaTheme="majorEastAsia" w:hAnsi="Times"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" w:eastAsiaTheme="majorEastAsia" w:hAnsi="Times" w:cstheme="maj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" w:eastAsiaTheme="majorEastAsia" w:hAnsi="Times"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" w:eastAsiaTheme="majorEastAsia" w:hAnsi="Times" w:cstheme="maj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" w:eastAsiaTheme="majorEastAsia" w:hAnsi="Times"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" w:eastAsiaTheme="majorEastAsia" w:hAnsi="Times" w:cstheme="maj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" w:eastAsiaTheme="majorEastAsia" w:hAnsi="Times" w:cstheme="maj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" w:eastAsiaTheme="majorEastAsia" w:hAnsi="Times" w:cstheme="majorBidi" w:hint="default"/>
      </w:rPr>
    </w:lvl>
  </w:abstractNum>
  <w:abstractNum w:abstractNumId="2" w15:restartNumberingAfterBreak="0">
    <w:nsid w:val="26164AA1"/>
    <w:multiLevelType w:val="hybridMultilevel"/>
    <w:tmpl w:val="E5D60702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903A2F"/>
    <w:multiLevelType w:val="hybridMultilevel"/>
    <w:tmpl w:val="B300A19A"/>
    <w:lvl w:ilvl="0" w:tplc="B9FEC6C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466FE4"/>
    <w:multiLevelType w:val="multilevel"/>
    <w:tmpl w:val="B1582A58"/>
    <w:lvl w:ilvl="0">
      <w:start w:val="4"/>
      <w:numFmt w:val="decimal"/>
      <w:lvlText w:val="%1"/>
      <w:lvlJc w:val="left"/>
      <w:pPr>
        <w:ind w:left="360" w:hanging="360"/>
      </w:pPr>
      <w:rPr>
        <w:rFonts w:ascii="Times" w:eastAsiaTheme="majorEastAsia" w:hAnsi="Times" w:cstheme="majorBidi"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ascii="Times" w:eastAsiaTheme="majorEastAsia" w:hAnsi="Times"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" w:eastAsiaTheme="majorEastAsia" w:hAnsi="Times" w:cstheme="maj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" w:eastAsiaTheme="majorEastAsia" w:hAnsi="Times"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" w:eastAsiaTheme="majorEastAsia" w:hAnsi="Times" w:cstheme="maj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" w:eastAsiaTheme="majorEastAsia" w:hAnsi="Times"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" w:eastAsiaTheme="majorEastAsia" w:hAnsi="Times" w:cstheme="maj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" w:eastAsiaTheme="majorEastAsia" w:hAnsi="Times" w:cstheme="maj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" w:eastAsiaTheme="majorEastAsia" w:hAnsi="Times" w:cstheme="majorBidi" w:hint="default"/>
      </w:rPr>
    </w:lvl>
  </w:abstractNum>
  <w:abstractNum w:abstractNumId="5" w15:restartNumberingAfterBreak="0">
    <w:nsid w:val="3D971CFF"/>
    <w:multiLevelType w:val="hybridMultilevel"/>
    <w:tmpl w:val="42E23FE0"/>
    <w:lvl w:ilvl="0" w:tplc="8FDEA666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9463B7"/>
    <w:multiLevelType w:val="multilevel"/>
    <w:tmpl w:val="C21ADD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643" w:hanging="360"/>
      </w:pPr>
      <w:rPr>
        <w:rFonts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  <w:i/>
      </w:rPr>
    </w:lvl>
  </w:abstractNum>
  <w:abstractNum w:abstractNumId="7" w15:restartNumberingAfterBreak="0">
    <w:nsid w:val="62494E67"/>
    <w:multiLevelType w:val="hybridMultilevel"/>
    <w:tmpl w:val="09A4392E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FE0FA0"/>
    <w:multiLevelType w:val="hybridMultilevel"/>
    <w:tmpl w:val="4724905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2"/>
  </w:num>
  <w:num w:numId="5">
    <w:abstractNumId w:val="3"/>
  </w:num>
  <w:num w:numId="6">
    <w:abstractNumId w:val="6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44B"/>
    <w:rsid w:val="00000179"/>
    <w:rsid w:val="0000112C"/>
    <w:rsid w:val="000028A1"/>
    <w:rsid w:val="00003287"/>
    <w:rsid w:val="00005674"/>
    <w:rsid w:val="00007BE7"/>
    <w:rsid w:val="000107D5"/>
    <w:rsid w:val="000130D1"/>
    <w:rsid w:val="00013182"/>
    <w:rsid w:val="00014BA4"/>
    <w:rsid w:val="000153BE"/>
    <w:rsid w:val="00026E4E"/>
    <w:rsid w:val="000330B6"/>
    <w:rsid w:val="00033A78"/>
    <w:rsid w:val="00034E75"/>
    <w:rsid w:val="00035C19"/>
    <w:rsid w:val="00037006"/>
    <w:rsid w:val="0003761C"/>
    <w:rsid w:val="000379E5"/>
    <w:rsid w:val="00045A1B"/>
    <w:rsid w:val="00045C54"/>
    <w:rsid w:val="00046482"/>
    <w:rsid w:val="00047277"/>
    <w:rsid w:val="00052005"/>
    <w:rsid w:val="00052E7C"/>
    <w:rsid w:val="00053075"/>
    <w:rsid w:val="00053AC2"/>
    <w:rsid w:val="00054373"/>
    <w:rsid w:val="00054739"/>
    <w:rsid w:val="000547AF"/>
    <w:rsid w:val="00054D62"/>
    <w:rsid w:val="00066690"/>
    <w:rsid w:val="00067796"/>
    <w:rsid w:val="00073C6C"/>
    <w:rsid w:val="00081278"/>
    <w:rsid w:val="00083011"/>
    <w:rsid w:val="00083780"/>
    <w:rsid w:val="000845C7"/>
    <w:rsid w:val="00085A0D"/>
    <w:rsid w:val="00086F08"/>
    <w:rsid w:val="000901EB"/>
    <w:rsid w:val="0009054A"/>
    <w:rsid w:val="000915F0"/>
    <w:rsid w:val="00091FCC"/>
    <w:rsid w:val="00096DF6"/>
    <w:rsid w:val="00097EB7"/>
    <w:rsid w:val="000A0A04"/>
    <w:rsid w:val="000A1843"/>
    <w:rsid w:val="000A3B94"/>
    <w:rsid w:val="000A483F"/>
    <w:rsid w:val="000A57E6"/>
    <w:rsid w:val="000A6220"/>
    <w:rsid w:val="000A625E"/>
    <w:rsid w:val="000A7A81"/>
    <w:rsid w:val="000B06A2"/>
    <w:rsid w:val="000B0CE6"/>
    <w:rsid w:val="000B144D"/>
    <w:rsid w:val="000B1C7D"/>
    <w:rsid w:val="000B21D9"/>
    <w:rsid w:val="000B2864"/>
    <w:rsid w:val="000B3214"/>
    <w:rsid w:val="000B6725"/>
    <w:rsid w:val="000B75B5"/>
    <w:rsid w:val="000B76F2"/>
    <w:rsid w:val="000C01E3"/>
    <w:rsid w:val="000C0C53"/>
    <w:rsid w:val="000C0CC5"/>
    <w:rsid w:val="000C13C9"/>
    <w:rsid w:val="000C259D"/>
    <w:rsid w:val="000C313A"/>
    <w:rsid w:val="000C3DC8"/>
    <w:rsid w:val="000C41C2"/>
    <w:rsid w:val="000C4C82"/>
    <w:rsid w:val="000C5992"/>
    <w:rsid w:val="000C6400"/>
    <w:rsid w:val="000C6E73"/>
    <w:rsid w:val="000D01D4"/>
    <w:rsid w:val="000D5093"/>
    <w:rsid w:val="000D592D"/>
    <w:rsid w:val="000E0171"/>
    <w:rsid w:val="000E2A67"/>
    <w:rsid w:val="000E4080"/>
    <w:rsid w:val="000E7628"/>
    <w:rsid w:val="000F09EC"/>
    <w:rsid w:val="000F22A6"/>
    <w:rsid w:val="000F3358"/>
    <w:rsid w:val="000F510A"/>
    <w:rsid w:val="000F5951"/>
    <w:rsid w:val="000F7184"/>
    <w:rsid w:val="000F7FF5"/>
    <w:rsid w:val="001025C0"/>
    <w:rsid w:val="00110F08"/>
    <w:rsid w:val="00111959"/>
    <w:rsid w:val="00111BE5"/>
    <w:rsid w:val="00113E29"/>
    <w:rsid w:val="0011541C"/>
    <w:rsid w:val="00116606"/>
    <w:rsid w:val="00123802"/>
    <w:rsid w:val="001238ED"/>
    <w:rsid w:val="0012454D"/>
    <w:rsid w:val="001247EC"/>
    <w:rsid w:val="00125854"/>
    <w:rsid w:val="001278F9"/>
    <w:rsid w:val="00130680"/>
    <w:rsid w:val="001319EE"/>
    <w:rsid w:val="00131DF8"/>
    <w:rsid w:val="0013259E"/>
    <w:rsid w:val="00135624"/>
    <w:rsid w:val="00135B8C"/>
    <w:rsid w:val="00135CF1"/>
    <w:rsid w:val="00142340"/>
    <w:rsid w:val="00145216"/>
    <w:rsid w:val="00147009"/>
    <w:rsid w:val="001503C2"/>
    <w:rsid w:val="0015187C"/>
    <w:rsid w:val="001522B3"/>
    <w:rsid w:val="0015309D"/>
    <w:rsid w:val="00154074"/>
    <w:rsid w:val="00155D1D"/>
    <w:rsid w:val="00155F8F"/>
    <w:rsid w:val="0015614B"/>
    <w:rsid w:val="001605C1"/>
    <w:rsid w:val="00166C51"/>
    <w:rsid w:val="001700F0"/>
    <w:rsid w:val="001707C3"/>
    <w:rsid w:val="00173298"/>
    <w:rsid w:val="00176369"/>
    <w:rsid w:val="001779AE"/>
    <w:rsid w:val="00184776"/>
    <w:rsid w:val="001874A0"/>
    <w:rsid w:val="00190FC9"/>
    <w:rsid w:val="001913F0"/>
    <w:rsid w:val="0019147F"/>
    <w:rsid w:val="0019367F"/>
    <w:rsid w:val="001948B8"/>
    <w:rsid w:val="001954A0"/>
    <w:rsid w:val="00197EC0"/>
    <w:rsid w:val="001A59C7"/>
    <w:rsid w:val="001A62EA"/>
    <w:rsid w:val="001A6A70"/>
    <w:rsid w:val="001B36FC"/>
    <w:rsid w:val="001B3978"/>
    <w:rsid w:val="001B3D92"/>
    <w:rsid w:val="001B4D0A"/>
    <w:rsid w:val="001B74A6"/>
    <w:rsid w:val="001C1E97"/>
    <w:rsid w:val="001C4C52"/>
    <w:rsid w:val="001C6E7E"/>
    <w:rsid w:val="001D1103"/>
    <w:rsid w:val="001D4321"/>
    <w:rsid w:val="001D53C6"/>
    <w:rsid w:val="001D6BF4"/>
    <w:rsid w:val="001D75F8"/>
    <w:rsid w:val="001D7653"/>
    <w:rsid w:val="001E037A"/>
    <w:rsid w:val="001E0FA9"/>
    <w:rsid w:val="001E250D"/>
    <w:rsid w:val="001E374F"/>
    <w:rsid w:val="001E41CD"/>
    <w:rsid w:val="001E4C71"/>
    <w:rsid w:val="001E5EB6"/>
    <w:rsid w:val="001E62F4"/>
    <w:rsid w:val="001E7877"/>
    <w:rsid w:val="001E7E6F"/>
    <w:rsid w:val="001F2078"/>
    <w:rsid w:val="001F5416"/>
    <w:rsid w:val="001F575B"/>
    <w:rsid w:val="001F580B"/>
    <w:rsid w:val="001F6B93"/>
    <w:rsid w:val="001F7A82"/>
    <w:rsid w:val="00200214"/>
    <w:rsid w:val="002004C5"/>
    <w:rsid w:val="00200790"/>
    <w:rsid w:val="0020119D"/>
    <w:rsid w:val="00201D13"/>
    <w:rsid w:val="00201E97"/>
    <w:rsid w:val="002020D8"/>
    <w:rsid w:val="0020265A"/>
    <w:rsid w:val="00202C44"/>
    <w:rsid w:val="002040F7"/>
    <w:rsid w:val="00206B61"/>
    <w:rsid w:val="00206D65"/>
    <w:rsid w:val="00206E8C"/>
    <w:rsid w:val="00212CE3"/>
    <w:rsid w:val="00215541"/>
    <w:rsid w:val="0021555B"/>
    <w:rsid w:val="00215649"/>
    <w:rsid w:val="00217052"/>
    <w:rsid w:val="00220497"/>
    <w:rsid w:val="00220553"/>
    <w:rsid w:val="00221268"/>
    <w:rsid w:val="00223179"/>
    <w:rsid w:val="00223603"/>
    <w:rsid w:val="0022380B"/>
    <w:rsid w:val="002244C8"/>
    <w:rsid w:val="00224E0B"/>
    <w:rsid w:val="0022592D"/>
    <w:rsid w:val="00226139"/>
    <w:rsid w:val="00226835"/>
    <w:rsid w:val="002273D0"/>
    <w:rsid w:val="00232A17"/>
    <w:rsid w:val="0023320F"/>
    <w:rsid w:val="00233F9F"/>
    <w:rsid w:val="00236156"/>
    <w:rsid w:val="00236DE9"/>
    <w:rsid w:val="0024106B"/>
    <w:rsid w:val="00241EE0"/>
    <w:rsid w:val="00242393"/>
    <w:rsid w:val="00242D5F"/>
    <w:rsid w:val="00244195"/>
    <w:rsid w:val="00247620"/>
    <w:rsid w:val="0025054D"/>
    <w:rsid w:val="00250F93"/>
    <w:rsid w:val="00256C6E"/>
    <w:rsid w:val="00257915"/>
    <w:rsid w:val="00257BE4"/>
    <w:rsid w:val="00260F81"/>
    <w:rsid w:val="00261771"/>
    <w:rsid w:val="002617FD"/>
    <w:rsid w:val="002639EC"/>
    <w:rsid w:val="00267687"/>
    <w:rsid w:val="0027025B"/>
    <w:rsid w:val="002707B3"/>
    <w:rsid w:val="00271483"/>
    <w:rsid w:val="002716B1"/>
    <w:rsid w:val="002717B8"/>
    <w:rsid w:val="00272B16"/>
    <w:rsid w:val="00273087"/>
    <w:rsid w:val="00273E5E"/>
    <w:rsid w:val="002743D1"/>
    <w:rsid w:val="0027500B"/>
    <w:rsid w:val="00276A77"/>
    <w:rsid w:val="00280F28"/>
    <w:rsid w:val="0028434B"/>
    <w:rsid w:val="002849E1"/>
    <w:rsid w:val="00287462"/>
    <w:rsid w:val="00287DDE"/>
    <w:rsid w:val="00291F2D"/>
    <w:rsid w:val="002965F6"/>
    <w:rsid w:val="0029746A"/>
    <w:rsid w:val="002A3148"/>
    <w:rsid w:val="002A594B"/>
    <w:rsid w:val="002B08D0"/>
    <w:rsid w:val="002B08F5"/>
    <w:rsid w:val="002B1C3D"/>
    <w:rsid w:val="002B1F0C"/>
    <w:rsid w:val="002B2E67"/>
    <w:rsid w:val="002B3624"/>
    <w:rsid w:val="002B5421"/>
    <w:rsid w:val="002B73B7"/>
    <w:rsid w:val="002C2692"/>
    <w:rsid w:val="002C3756"/>
    <w:rsid w:val="002C6268"/>
    <w:rsid w:val="002C7746"/>
    <w:rsid w:val="002C7E01"/>
    <w:rsid w:val="002D0D4C"/>
    <w:rsid w:val="002D258B"/>
    <w:rsid w:val="002D2EA3"/>
    <w:rsid w:val="002D41AE"/>
    <w:rsid w:val="002D4B1F"/>
    <w:rsid w:val="002D5B5A"/>
    <w:rsid w:val="002D676D"/>
    <w:rsid w:val="002D6E12"/>
    <w:rsid w:val="002E059F"/>
    <w:rsid w:val="002E128C"/>
    <w:rsid w:val="002E2AE1"/>
    <w:rsid w:val="002E4C5F"/>
    <w:rsid w:val="002E718C"/>
    <w:rsid w:val="002F0A39"/>
    <w:rsid w:val="002F11D2"/>
    <w:rsid w:val="002F2A79"/>
    <w:rsid w:val="002F2DA1"/>
    <w:rsid w:val="002F4A9E"/>
    <w:rsid w:val="002F597E"/>
    <w:rsid w:val="002F5D4C"/>
    <w:rsid w:val="003004B4"/>
    <w:rsid w:val="0030270B"/>
    <w:rsid w:val="00304BDD"/>
    <w:rsid w:val="003052C8"/>
    <w:rsid w:val="0030582C"/>
    <w:rsid w:val="0030790E"/>
    <w:rsid w:val="00307A27"/>
    <w:rsid w:val="0031094A"/>
    <w:rsid w:val="00311458"/>
    <w:rsid w:val="0031161A"/>
    <w:rsid w:val="00311CAA"/>
    <w:rsid w:val="00312D70"/>
    <w:rsid w:val="00313791"/>
    <w:rsid w:val="0031489E"/>
    <w:rsid w:val="00315158"/>
    <w:rsid w:val="00321802"/>
    <w:rsid w:val="003229E5"/>
    <w:rsid w:val="00325668"/>
    <w:rsid w:val="00325F77"/>
    <w:rsid w:val="003273F2"/>
    <w:rsid w:val="0033636D"/>
    <w:rsid w:val="003409C2"/>
    <w:rsid w:val="00340E83"/>
    <w:rsid w:val="00342D0C"/>
    <w:rsid w:val="003445AF"/>
    <w:rsid w:val="00344E30"/>
    <w:rsid w:val="003475F8"/>
    <w:rsid w:val="003507C1"/>
    <w:rsid w:val="00350E08"/>
    <w:rsid w:val="00352D07"/>
    <w:rsid w:val="0035537B"/>
    <w:rsid w:val="00356B4F"/>
    <w:rsid w:val="00356CD2"/>
    <w:rsid w:val="00356D2F"/>
    <w:rsid w:val="00357B27"/>
    <w:rsid w:val="00361D78"/>
    <w:rsid w:val="00361EEA"/>
    <w:rsid w:val="00362E57"/>
    <w:rsid w:val="0036331B"/>
    <w:rsid w:val="003653D7"/>
    <w:rsid w:val="00365904"/>
    <w:rsid w:val="0036607B"/>
    <w:rsid w:val="00367733"/>
    <w:rsid w:val="003677B8"/>
    <w:rsid w:val="003703C7"/>
    <w:rsid w:val="00370401"/>
    <w:rsid w:val="00370A57"/>
    <w:rsid w:val="00370D17"/>
    <w:rsid w:val="003718F4"/>
    <w:rsid w:val="0037250A"/>
    <w:rsid w:val="00372A77"/>
    <w:rsid w:val="00375D39"/>
    <w:rsid w:val="00376012"/>
    <w:rsid w:val="003824B3"/>
    <w:rsid w:val="00382565"/>
    <w:rsid w:val="00385367"/>
    <w:rsid w:val="00385581"/>
    <w:rsid w:val="00386D6B"/>
    <w:rsid w:val="003874F5"/>
    <w:rsid w:val="003876CC"/>
    <w:rsid w:val="0038779D"/>
    <w:rsid w:val="003903F5"/>
    <w:rsid w:val="00392AAE"/>
    <w:rsid w:val="00393561"/>
    <w:rsid w:val="00395EA9"/>
    <w:rsid w:val="003A0CE0"/>
    <w:rsid w:val="003A2018"/>
    <w:rsid w:val="003A229F"/>
    <w:rsid w:val="003A4DD4"/>
    <w:rsid w:val="003A55A0"/>
    <w:rsid w:val="003B336B"/>
    <w:rsid w:val="003B469A"/>
    <w:rsid w:val="003B49E3"/>
    <w:rsid w:val="003B4B2E"/>
    <w:rsid w:val="003B630C"/>
    <w:rsid w:val="003B6E72"/>
    <w:rsid w:val="003C113A"/>
    <w:rsid w:val="003C16FE"/>
    <w:rsid w:val="003C19AA"/>
    <w:rsid w:val="003C39AC"/>
    <w:rsid w:val="003C52F5"/>
    <w:rsid w:val="003C5532"/>
    <w:rsid w:val="003C62BD"/>
    <w:rsid w:val="003C659D"/>
    <w:rsid w:val="003D18D2"/>
    <w:rsid w:val="003D1E08"/>
    <w:rsid w:val="003D3600"/>
    <w:rsid w:val="003D488B"/>
    <w:rsid w:val="003D4E3E"/>
    <w:rsid w:val="003D6AE1"/>
    <w:rsid w:val="003E0793"/>
    <w:rsid w:val="003E2C12"/>
    <w:rsid w:val="003E2C31"/>
    <w:rsid w:val="003E44D0"/>
    <w:rsid w:val="003E56C0"/>
    <w:rsid w:val="003F12D9"/>
    <w:rsid w:val="003F2779"/>
    <w:rsid w:val="003F3F20"/>
    <w:rsid w:val="00401100"/>
    <w:rsid w:val="00401A32"/>
    <w:rsid w:val="00401DBE"/>
    <w:rsid w:val="00403029"/>
    <w:rsid w:val="00403B4B"/>
    <w:rsid w:val="00404943"/>
    <w:rsid w:val="00404999"/>
    <w:rsid w:val="00404F4F"/>
    <w:rsid w:val="004074BC"/>
    <w:rsid w:val="00412CE8"/>
    <w:rsid w:val="00412E30"/>
    <w:rsid w:val="00417243"/>
    <w:rsid w:val="00417C5F"/>
    <w:rsid w:val="00421474"/>
    <w:rsid w:val="00421B07"/>
    <w:rsid w:val="00423142"/>
    <w:rsid w:val="004234EE"/>
    <w:rsid w:val="00424DC8"/>
    <w:rsid w:val="004255F5"/>
    <w:rsid w:val="00426F62"/>
    <w:rsid w:val="004270EA"/>
    <w:rsid w:val="00427528"/>
    <w:rsid w:val="00432BB6"/>
    <w:rsid w:val="004350A2"/>
    <w:rsid w:val="004354CB"/>
    <w:rsid w:val="00435E82"/>
    <w:rsid w:val="004363C6"/>
    <w:rsid w:val="004371C7"/>
    <w:rsid w:val="00441002"/>
    <w:rsid w:val="00442C21"/>
    <w:rsid w:val="004459DD"/>
    <w:rsid w:val="00450587"/>
    <w:rsid w:val="00450D8A"/>
    <w:rsid w:val="00450E76"/>
    <w:rsid w:val="00451A2D"/>
    <w:rsid w:val="004532AE"/>
    <w:rsid w:val="00453F96"/>
    <w:rsid w:val="0045457E"/>
    <w:rsid w:val="0045465C"/>
    <w:rsid w:val="00454D5B"/>
    <w:rsid w:val="00455D8F"/>
    <w:rsid w:val="004601E6"/>
    <w:rsid w:val="00462798"/>
    <w:rsid w:val="00465631"/>
    <w:rsid w:val="00465F07"/>
    <w:rsid w:val="00466226"/>
    <w:rsid w:val="00466684"/>
    <w:rsid w:val="004679FB"/>
    <w:rsid w:val="004702F5"/>
    <w:rsid w:val="004720C1"/>
    <w:rsid w:val="0047351E"/>
    <w:rsid w:val="0047435E"/>
    <w:rsid w:val="004748B1"/>
    <w:rsid w:val="00475173"/>
    <w:rsid w:val="00476034"/>
    <w:rsid w:val="0047655A"/>
    <w:rsid w:val="0047683B"/>
    <w:rsid w:val="00476DC7"/>
    <w:rsid w:val="00477068"/>
    <w:rsid w:val="004805F1"/>
    <w:rsid w:val="00480DF9"/>
    <w:rsid w:val="0048234B"/>
    <w:rsid w:val="00483AEB"/>
    <w:rsid w:val="00483E5F"/>
    <w:rsid w:val="00484354"/>
    <w:rsid w:val="0048547E"/>
    <w:rsid w:val="00493151"/>
    <w:rsid w:val="00493540"/>
    <w:rsid w:val="00494463"/>
    <w:rsid w:val="0049772D"/>
    <w:rsid w:val="004A1A1A"/>
    <w:rsid w:val="004A3597"/>
    <w:rsid w:val="004A51EA"/>
    <w:rsid w:val="004B199D"/>
    <w:rsid w:val="004B2634"/>
    <w:rsid w:val="004B76AF"/>
    <w:rsid w:val="004C0354"/>
    <w:rsid w:val="004C3616"/>
    <w:rsid w:val="004C3DED"/>
    <w:rsid w:val="004C6063"/>
    <w:rsid w:val="004D0102"/>
    <w:rsid w:val="004D233C"/>
    <w:rsid w:val="004D2B91"/>
    <w:rsid w:val="004D347D"/>
    <w:rsid w:val="004E0E37"/>
    <w:rsid w:val="004E1C4E"/>
    <w:rsid w:val="004E2C73"/>
    <w:rsid w:val="004E2D42"/>
    <w:rsid w:val="004E6B8F"/>
    <w:rsid w:val="004E6D6F"/>
    <w:rsid w:val="004F0309"/>
    <w:rsid w:val="004F15D2"/>
    <w:rsid w:val="004F37B0"/>
    <w:rsid w:val="004F5FE0"/>
    <w:rsid w:val="00500F52"/>
    <w:rsid w:val="005012A4"/>
    <w:rsid w:val="005021BE"/>
    <w:rsid w:val="00503738"/>
    <w:rsid w:val="005037B0"/>
    <w:rsid w:val="00504D22"/>
    <w:rsid w:val="00505C2C"/>
    <w:rsid w:val="00506B70"/>
    <w:rsid w:val="005077E5"/>
    <w:rsid w:val="005124A1"/>
    <w:rsid w:val="005136A4"/>
    <w:rsid w:val="005139A8"/>
    <w:rsid w:val="0051447E"/>
    <w:rsid w:val="005167D9"/>
    <w:rsid w:val="0052054B"/>
    <w:rsid w:val="0052056F"/>
    <w:rsid w:val="005206AB"/>
    <w:rsid w:val="00520903"/>
    <w:rsid w:val="00521AF1"/>
    <w:rsid w:val="005224C5"/>
    <w:rsid w:val="00525141"/>
    <w:rsid w:val="00526237"/>
    <w:rsid w:val="00526397"/>
    <w:rsid w:val="00526CB1"/>
    <w:rsid w:val="00530017"/>
    <w:rsid w:val="005334DC"/>
    <w:rsid w:val="0053450E"/>
    <w:rsid w:val="00535537"/>
    <w:rsid w:val="005368D2"/>
    <w:rsid w:val="005378E5"/>
    <w:rsid w:val="00541AA1"/>
    <w:rsid w:val="005437B1"/>
    <w:rsid w:val="0054399C"/>
    <w:rsid w:val="00544B3F"/>
    <w:rsid w:val="0054542F"/>
    <w:rsid w:val="0054680D"/>
    <w:rsid w:val="00547671"/>
    <w:rsid w:val="00547759"/>
    <w:rsid w:val="005479C7"/>
    <w:rsid w:val="00550824"/>
    <w:rsid w:val="00551AB1"/>
    <w:rsid w:val="005535E3"/>
    <w:rsid w:val="005544D4"/>
    <w:rsid w:val="005546D8"/>
    <w:rsid w:val="00556868"/>
    <w:rsid w:val="00556B93"/>
    <w:rsid w:val="00557565"/>
    <w:rsid w:val="00560E96"/>
    <w:rsid w:val="0056241C"/>
    <w:rsid w:val="00562497"/>
    <w:rsid w:val="00563AC4"/>
    <w:rsid w:val="00564669"/>
    <w:rsid w:val="0056523E"/>
    <w:rsid w:val="0056779F"/>
    <w:rsid w:val="00567BD6"/>
    <w:rsid w:val="00570A30"/>
    <w:rsid w:val="00570BE1"/>
    <w:rsid w:val="00571B12"/>
    <w:rsid w:val="00571FDC"/>
    <w:rsid w:val="0057361D"/>
    <w:rsid w:val="00575141"/>
    <w:rsid w:val="0057599B"/>
    <w:rsid w:val="00576DEE"/>
    <w:rsid w:val="00577F66"/>
    <w:rsid w:val="005814C8"/>
    <w:rsid w:val="005867D3"/>
    <w:rsid w:val="005871E1"/>
    <w:rsid w:val="00590511"/>
    <w:rsid w:val="0059165A"/>
    <w:rsid w:val="00593CAF"/>
    <w:rsid w:val="00594D4E"/>
    <w:rsid w:val="005A2194"/>
    <w:rsid w:val="005A3FF5"/>
    <w:rsid w:val="005A4988"/>
    <w:rsid w:val="005A5ACC"/>
    <w:rsid w:val="005A5F5F"/>
    <w:rsid w:val="005A7A2A"/>
    <w:rsid w:val="005B028D"/>
    <w:rsid w:val="005B0615"/>
    <w:rsid w:val="005B0ADA"/>
    <w:rsid w:val="005B1F75"/>
    <w:rsid w:val="005B38C3"/>
    <w:rsid w:val="005B609C"/>
    <w:rsid w:val="005B7A70"/>
    <w:rsid w:val="005C0374"/>
    <w:rsid w:val="005C1C45"/>
    <w:rsid w:val="005C3078"/>
    <w:rsid w:val="005C391F"/>
    <w:rsid w:val="005C3968"/>
    <w:rsid w:val="005C3CFE"/>
    <w:rsid w:val="005C3F82"/>
    <w:rsid w:val="005C58D0"/>
    <w:rsid w:val="005C6E79"/>
    <w:rsid w:val="005C6F08"/>
    <w:rsid w:val="005D0EB5"/>
    <w:rsid w:val="005D391C"/>
    <w:rsid w:val="005D4A5E"/>
    <w:rsid w:val="005D644B"/>
    <w:rsid w:val="005D7D02"/>
    <w:rsid w:val="005E0025"/>
    <w:rsid w:val="005E6A79"/>
    <w:rsid w:val="005E7E45"/>
    <w:rsid w:val="005F0199"/>
    <w:rsid w:val="005F2369"/>
    <w:rsid w:val="005F3046"/>
    <w:rsid w:val="005F4928"/>
    <w:rsid w:val="0060086E"/>
    <w:rsid w:val="006025D2"/>
    <w:rsid w:val="00602BA4"/>
    <w:rsid w:val="00606077"/>
    <w:rsid w:val="00607721"/>
    <w:rsid w:val="00607BD5"/>
    <w:rsid w:val="006107CF"/>
    <w:rsid w:val="00612CBC"/>
    <w:rsid w:val="00613DFA"/>
    <w:rsid w:val="006171B9"/>
    <w:rsid w:val="00620277"/>
    <w:rsid w:val="00620552"/>
    <w:rsid w:val="00622587"/>
    <w:rsid w:val="00622FCC"/>
    <w:rsid w:val="00623135"/>
    <w:rsid w:val="00623C9F"/>
    <w:rsid w:val="00623EC6"/>
    <w:rsid w:val="00624325"/>
    <w:rsid w:val="0062432A"/>
    <w:rsid w:val="00624B69"/>
    <w:rsid w:val="00624C6F"/>
    <w:rsid w:val="00625700"/>
    <w:rsid w:val="006257DA"/>
    <w:rsid w:val="0062718A"/>
    <w:rsid w:val="006277CD"/>
    <w:rsid w:val="00631307"/>
    <w:rsid w:val="00634D63"/>
    <w:rsid w:val="0063547B"/>
    <w:rsid w:val="006358C7"/>
    <w:rsid w:val="00641FDF"/>
    <w:rsid w:val="0064447D"/>
    <w:rsid w:val="006445E7"/>
    <w:rsid w:val="00645F14"/>
    <w:rsid w:val="00647C66"/>
    <w:rsid w:val="00652DE6"/>
    <w:rsid w:val="00656FFC"/>
    <w:rsid w:val="006579B0"/>
    <w:rsid w:val="0066092D"/>
    <w:rsid w:val="006619A9"/>
    <w:rsid w:val="00662462"/>
    <w:rsid w:val="00663BD7"/>
    <w:rsid w:val="0066485E"/>
    <w:rsid w:val="00665C4E"/>
    <w:rsid w:val="00667972"/>
    <w:rsid w:val="0067050D"/>
    <w:rsid w:val="00672368"/>
    <w:rsid w:val="00673E29"/>
    <w:rsid w:val="006748A6"/>
    <w:rsid w:val="0068082F"/>
    <w:rsid w:val="00681426"/>
    <w:rsid w:val="006816E1"/>
    <w:rsid w:val="0068245D"/>
    <w:rsid w:val="006825C4"/>
    <w:rsid w:val="00683489"/>
    <w:rsid w:val="0068476F"/>
    <w:rsid w:val="006849BF"/>
    <w:rsid w:val="006913B5"/>
    <w:rsid w:val="00692D7D"/>
    <w:rsid w:val="00693356"/>
    <w:rsid w:val="00694672"/>
    <w:rsid w:val="00695206"/>
    <w:rsid w:val="00695ABA"/>
    <w:rsid w:val="00697194"/>
    <w:rsid w:val="006A0DA6"/>
    <w:rsid w:val="006A2122"/>
    <w:rsid w:val="006A4BEF"/>
    <w:rsid w:val="006A59C5"/>
    <w:rsid w:val="006A644D"/>
    <w:rsid w:val="006B02BF"/>
    <w:rsid w:val="006B13A3"/>
    <w:rsid w:val="006B1B72"/>
    <w:rsid w:val="006B2B7B"/>
    <w:rsid w:val="006B39B3"/>
    <w:rsid w:val="006B5B99"/>
    <w:rsid w:val="006B783F"/>
    <w:rsid w:val="006C1B88"/>
    <w:rsid w:val="006C4D25"/>
    <w:rsid w:val="006D0212"/>
    <w:rsid w:val="006D14DC"/>
    <w:rsid w:val="006D34C1"/>
    <w:rsid w:val="006E0148"/>
    <w:rsid w:val="006E0E97"/>
    <w:rsid w:val="006E1125"/>
    <w:rsid w:val="006E443F"/>
    <w:rsid w:val="006E4695"/>
    <w:rsid w:val="006F044B"/>
    <w:rsid w:val="006F0833"/>
    <w:rsid w:val="006F11B8"/>
    <w:rsid w:val="006F6968"/>
    <w:rsid w:val="006F6F7D"/>
    <w:rsid w:val="00700A17"/>
    <w:rsid w:val="00700F8E"/>
    <w:rsid w:val="00701555"/>
    <w:rsid w:val="00703A48"/>
    <w:rsid w:val="00704B3E"/>
    <w:rsid w:val="0070529B"/>
    <w:rsid w:val="00705C9E"/>
    <w:rsid w:val="00707FC5"/>
    <w:rsid w:val="00707FDE"/>
    <w:rsid w:val="007109EE"/>
    <w:rsid w:val="00710E7D"/>
    <w:rsid w:val="00713BD5"/>
    <w:rsid w:val="00714F17"/>
    <w:rsid w:val="007161DD"/>
    <w:rsid w:val="007169D0"/>
    <w:rsid w:val="007201C3"/>
    <w:rsid w:val="007206EF"/>
    <w:rsid w:val="007215E2"/>
    <w:rsid w:val="00723294"/>
    <w:rsid w:val="00724D1B"/>
    <w:rsid w:val="007253DC"/>
    <w:rsid w:val="00725B89"/>
    <w:rsid w:val="0072652F"/>
    <w:rsid w:val="007304DD"/>
    <w:rsid w:val="007311DE"/>
    <w:rsid w:val="00731C67"/>
    <w:rsid w:val="007327CA"/>
    <w:rsid w:val="00732DED"/>
    <w:rsid w:val="00734260"/>
    <w:rsid w:val="00734A79"/>
    <w:rsid w:val="00742BA1"/>
    <w:rsid w:val="00743F04"/>
    <w:rsid w:val="007444DB"/>
    <w:rsid w:val="007447BE"/>
    <w:rsid w:val="00745C01"/>
    <w:rsid w:val="00753AC0"/>
    <w:rsid w:val="00755105"/>
    <w:rsid w:val="00755A75"/>
    <w:rsid w:val="00756FC5"/>
    <w:rsid w:val="00757619"/>
    <w:rsid w:val="00757D83"/>
    <w:rsid w:val="007602A3"/>
    <w:rsid w:val="0076062E"/>
    <w:rsid w:val="0076214D"/>
    <w:rsid w:val="0076572B"/>
    <w:rsid w:val="0076776D"/>
    <w:rsid w:val="007705FF"/>
    <w:rsid w:val="00771200"/>
    <w:rsid w:val="00774034"/>
    <w:rsid w:val="0077653D"/>
    <w:rsid w:val="00776DA4"/>
    <w:rsid w:val="00784FA4"/>
    <w:rsid w:val="0078714A"/>
    <w:rsid w:val="00793FA9"/>
    <w:rsid w:val="007944DF"/>
    <w:rsid w:val="00794C3D"/>
    <w:rsid w:val="007969C3"/>
    <w:rsid w:val="007970A1"/>
    <w:rsid w:val="007973EC"/>
    <w:rsid w:val="00797A7F"/>
    <w:rsid w:val="007A01C6"/>
    <w:rsid w:val="007A0E11"/>
    <w:rsid w:val="007A1E65"/>
    <w:rsid w:val="007A32B5"/>
    <w:rsid w:val="007A3E68"/>
    <w:rsid w:val="007A5D45"/>
    <w:rsid w:val="007A629F"/>
    <w:rsid w:val="007A7C82"/>
    <w:rsid w:val="007B0F74"/>
    <w:rsid w:val="007B3BC4"/>
    <w:rsid w:val="007B5157"/>
    <w:rsid w:val="007B5413"/>
    <w:rsid w:val="007B70F6"/>
    <w:rsid w:val="007C245B"/>
    <w:rsid w:val="007C635F"/>
    <w:rsid w:val="007D0F19"/>
    <w:rsid w:val="007D17CD"/>
    <w:rsid w:val="007D3AB2"/>
    <w:rsid w:val="007D428A"/>
    <w:rsid w:val="007D4A85"/>
    <w:rsid w:val="007E194C"/>
    <w:rsid w:val="007E3F10"/>
    <w:rsid w:val="007E47AE"/>
    <w:rsid w:val="007E4952"/>
    <w:rsid w:val="007E51E9"/>
    <w:rsid w:val="007E6065"/>
    <w:rsid w:val="007E6D21"/>
    <w:rsid w:val="007E6D37"/>
    <w:rsid w:val="007E7D61"/>
    <w:rsid w:val="007F155A"/>
    <w:rsid w:val="007F2A75"/>
    <w:rsid w:val="007F6ECB"/>
    <w:rsid w:val="007F7622"/>
    <w:rsid w:val="008015F1"/>
    <w:rsid w:val="008016B4"/>
    <w:rsid w:val="008023F6"/>
    <w:rsid w:val="00802D96"/>
    <w:rsid w:val="00803598"/>
    <w:rsid w:val="00804DC1"/>
    <w:rsid w:val="00811BBD"/>
    <w:rsid w:val="00814119"/>
    <w:rsid w:val="00815B3B"/>
    <w:rsid w:val="00815EB4"/>
    <w:rsid w:val="00816AA8"/>
    <w:rsid w:val="008172B7"/>
    <w:rsid w:val="00821951"/>
    <w:rsid w:val="00821EF3"/>
    <w:rsid w:val="00824891"/>
    <w:rsid w:val="00827B92"/>
    <w:rsid w:val="0083064B"/>
    <w:rsid w:val="00831049"/>
    <w:rsid w:val="0083390D"/>
    <w:rsid w:val="00834222"/>
    <w:rsid w:val="00834FB0"/>
    <w:rsid w:val="008358B7"/>
    <w:rsid w:val="00844A63"/>
    <w:rsid w:val="00845B08"/>
    <w:rsid w:val="00851757"/>
    <w:rsid w:val="00857972"/>
    <w:rsid w:val="00857E5F"/>
    <w:rsid w:val="00861853"/>
    <w:rsid w:val="008637DB"/>
    <w:rsid w:val="008646CC"/>
    <w:rsid w:val="00865D3A"/>
    <w:rsid w:val="0086704C"/>
    <w:rsid w:val="00870DD3"/>
    <w:rsid w:val="008716D2"/>
    <w:rsid w:val="00871BCF"/>
    <w:rsid w:val="008727E2"/>
    <w:rsid w:val="00873B26"/>
    <w:rsid w:val="00873B63"/>
    <w:rsid w:val="0087662F"/>
    <w:rsid w:val="0087730B"/>
    <w:rsid w:val="0087781A"/>
    <w:rsid w:val="00877889"/>
    <w:rsid w:val="008812DC"/>
    <w:rsid w:val="00884B95"/>
    <w:rsid w:val="00885477"/>
    <w:rsid w:val="0088561C"/>
    <w:rsid w:val="0088581E"/>
    <w:rsid w:val="00891B21"/>
    <w:rsid w:val="008952EE"/>
    <w:rsid w:val="008A0154"/>
    <w:rsid w:val="008A0B2C"/>
    <w:rsid w:val="008A1D5F"/>
    <w:rsid w:val="008A3083"/>
    <w:rsid w:val="008A4320"/>
    <w:rsid w:val="008A6F76"/>
    <w:rsid w:val="008B17CC"/>
    <w:rsid w:val="008B5E8F"/>
    <w:rsid w:val="008C037C"/>
    <w:rsid w:val="008C6B9E"/>
    <w:rsid w:val="008D627A"/>
    <w:rsid w:val="008D7087"/>
    <w:rsid w:val="008E147E"/>
    <w:rsid w:val="008E23DE"/>
    <w:rsid w:val="008E3D63"/>
    <w:rsid w:val="008E4966"/>
    <w:rsid w:val="008E6311"/>
    <w:rsid w:val="008E6C19"/>
    <w:rsid w:val="008F1836"/>
    <w:rsid w:val="008F25B4"/>
    <w:rsid w:val="008F2AC3"/>
    <w:rsid w:val="008F79BC"/>
    <w:rsid w:val="008F7F7F"/>
    <w:rsid w:val="0090115E"/>
    <w:rsid w:val="00903356"/>
    <w:rsid w:val="00920062"/>
    <w:rsid w:val="00922339"/>
    <w:rsid w:val="0092369B"/>
    <w:rsid w:val="0092498D"/>
    <w:rsid w:val="0092645C"/>
    <w:rsid w:val="009271B3"/>
    <w:rsid w:val="00927A35"/>
    <w:rsid w:val="009307D9"/>
    <w:rsid w:val="00932255"/>
    <w:rsid w:val="00932B8E"/>
    <w:rsid w:val="00933A5D"/>
    <w:rsid w:val="0093589E"/>
    <w:rsid w:val="00936132"/>
    <w:rsid w:val="0094061C"/>
    <w:rsid w:val="009407C2"/>
    <w:rsid w:val="00941461"/>
    <w:rsid w:val="00945087"/>
    <w:rsid w:val="009503E7"/>
    <w:rsid w:val="00951C73"/>
    <w:rsid w:val="00952267"/>
    <w:rsid w:val="00961359"/>
    <w:rsid w:val="00961752"/>
    <w:rsid w:val="00962EDE"/>
    <w:rsid w:val="009721AA"/>
    <w:rsid w:val="0097268C"/>
    <w:rsid w:val="00974CF9"/>
    <w:rsid w:val="009758B0"/>
    <w:rsid w:val="00975B3A"/>
    <w:rsid w:val="00975F17"/>
    <w:rsid w:val="009775A6"/>
    <w:rsid w:val="00982553"/>
    <w:rsid w:val="0098554F"/>
    <w:rsid w:val="00985B50"/>
    <w:rsid w:val="00985C5D"/>
    <w:rsid w:val="00986895"/>
    <w:rsid w:val="00987528"/>
    <w:rsid w:val="0099109E"/>
    <w:rsid w:val="00992E60"/>
    <w:rsid w:val="0099353A"/>
    <w:rsid w:val="00994379"/>
    <w:rsid w:val="00996CB3"/>
    <w:rsid w:val="00997569"/>
    <w:rsid w:val="009A0768"/>
    <w:rsid w:val="009A2E77"/>
    <w:rsid w:val="009A3D36"/>
    <w:rsid w:val="009A4E5E"/>
    <w:rsid w:val="009A538B"/>
    <w:rsid w:val="009A7362"/>
    <w:rsid w:val="009B054C"/>
    <w:rsid w:val="009B0992"/>
    <w:rsid w:val="009B24F9"/>
    <w:rsid w:val="009B2E36"/>
    <w:rsid w:val="009B3D09"/>
    <w:rsid w:val="009C08E6"/>
    <w:rsid w:val="009C2A65"/>
    <w:rsid w:val="009C2A83"/>
    <w:rsid w:val="009C3B90"/>
    <w:rsid w:val="009C54DC"/>
    <w:rsid w:val="009C5FCD"/>
    <w:rsid w:val="009C6CAA"/>
    <w:rsid w:val="009D0DEC"/>
    <w:rsid w:val="009D1A49"/>
    <w:rsid w:val="009D3923"/>
    <w:rsid w:val="009D5004"/>
    <w:rsid w:val="009D5A1B"/>
    <w:rsid w:val="009D6E47"/>
    <w:rsid w:val="009E08BC"/>
    <w:rsid w:val="009E1416"/>
    <w:rsid w:val="009E18A6"/>
    <w:rsid w:val="009E265F"/>
    <w:rsid w:val="009E35F9"/>
    <w:rsid w:val="009E7A5A"/>
    <w:rsid w:val="009F0443"/>
    <w:rsid w:val="009F1E5D"/>
    <w:rsid w:val="009F44E8"/>
    <w:rsid w:val="009F78D5"/>
    <w:rsid w:val="00A00A5B"/>
    <w:rsid w:val="00A01AB6"/>
    <w:rsid w:val="00A058EC"/>
    <w:rsid w:val="00A07ADF"/>
    <w:rsid w:val="00A10487"/>
    <w:rsid w:val="00A11C33"/>
    <w:rsid w:val="00A16E3F"/>
    <w:rsid w:val="00A2241C"/>
    <w:rsid w:val="00A22B39"/>
    <w:rsid w:val="00A24751"/>
    <w:rsid w:val="00A24D51"/>
    <w:rsid w:val="00A259D0"/>
    <w:rsid w:val="00A25CC9"/>
    <w:rsid w:val="00A26117"/>
    <w:rsid w:val="00A32804"/>
    <w:rsid w:val="00A34A63"/>
    <w:rsid w:val="00A35F83"/>
    <w:rsid w:val="00A36CFF"/>
    <w:rsid w:val="00A36EEA"/>
    <w:rsid w:val="00A37088"/>
    <w:rsid w:val="00A370E1"/>
    <w:rsid w:val="00A376F4"/>
    <w:rsid w:val="00A37E12"/>
    <w:rsid w:val="00A40FF5"/>
    <w:rsid w:val="00A41A51"/>
    <w:rsid w:val="00A42A32"/>
    <w:rsid w:val="00A50918"/>
    <w:rsid w:val="00A531FA"/>
    <w:rsid w:val="00A5544D"/>
    <w:rsid w:val="00A55F16"/>
    <w:rsid w:val="00A57145"/>
    <w:rsid w:val="00A57F5B"/>
    <w:rsid w:val="00A653F9"/>
    <w:rsid w:val="00A65E9C"/>
    <w:rsid w:val="00A67A1A"/>
    <w:rsid w:val="00A67E1C"/>
    <w:rsid w:val="00A67E9E"/>
    <w:rsid w:val="00A718D9"/>
    <w:rsid w:val="00A72F47"/>
    <w:rsid w:val="00A73626"/>
    <w:rsid w:val="00A821CB"/>
    <w:rsid w:val="00A840C0"/>
    <w:rsid w:val="00A8546E"/>
    <w:rsid w:val="00A871B0"/>
    <w:rsid w:val="00A874D0"/>
    <w:rsid w:val="00A87D45"/>
    <w:rsid w:val="00A9093A"/>
    <w:rsid w:val="00A90E94"/>
    <w:rsid w:val="00A9190A"/>
    <w:rsid w:val="00A9234B"/>
    <w:rsid w:val="00A92777"/>
    <w:rsid w:val="00A929FE"/>
    <w:rsid w:val="00A935D8"/>
    <w:rsid w:val="00A9427E"/>
    <w:rsid w:val="00A94996"/>
    <w:rsid w:val="00A94F66"/>
    <w:rsid w:val="00A9544B"/>
    <w:rsid w:val="00A97116"/>
    <w:rsid w:val="00A97339"/>
    <w:rsid w:val="00A97517"/>
    <w:rsid w:val="00AA17B1"/>
    <w:rsid w:val="00AA21A9"/>
    <w:rsid w:val="00AA237E"/>
    <w:rsid w:val="00AA2DB6"/>
    <w:rsid w:val="00AA3962"/>
    <w:rsid w:val="00AA3C54"/>
    <w:rsid w:val="00AA41D4"/>
    <w:rsid w:val="00AA4737"/>
    <w:rsid w:val="00AA4AC8"/>
    <w:rsid w:val="00AA500E"/>
    <w:rsid w:val="00AA51C9"/>
    <w:rsid w:val="00AA6224"/>
    <w:rsid w:val="00AA75BD"/>
    <w:rsid w:val="00AA7B24"/>
    <w:rsid w:val="00AA7C8D"/>
    <w:rsid w:val="00AB452B"/>
    <w:rsid w:val="00AB460D"/>
    <w:rsid w:val="00AB74C5"/>
    <w:rsid w:val="00AC11C8"/>
    <w:rsid w:val="00AC283D"/>
    <w:rsid w:val="00AC447C"/>
    <w:rsid w:val="00AC44E8"/>
    <w:rsid w:val="00AC54E6"/>
    <w:rsid w:val="00AC6541"/>
    <w:rsid w:val="00AC67B2"/>
    <w:rsid w:val="00AC74B0"/>
    <w:rsid w:val="00AD069E"/>
    <w:rsid w:val="00AD1575"/>
    <w:rsid w:val="00AD422D"/>
    <w:rsid w:val="00AD476E"/>
    <w:rsid w:val="00AD4A3E"/>
    <w:rsid w:val="00AD7531"/>
    <w:rsid w:val="00AD776B"/>
    <w:rsid w:val="00AE18F1"/>
    <w:rsid w:val="00AE23B9"/>
    <w:rsid w:val="00AE3AA5"/>
    <w:rsid w:val="00AE45E1"/>
    <w:rsid w:val="00AE5C8B"/>
    <w:rsid w:val="00AE6A1E"/>
    <w:rsid w:val="00AF3980"/>
    <w:rsid w:val="00AF533B"/>
    <w:rsid w:val="00B006F6"/>
    <w:rsid w:val="00B02D49"/>
    <w:rsid w:val="00B03137"/>
    <w:rsid w:val="00B04A17"/>
    <w:rsid w:val="00B05551"/>
    <w:rsid w:val="00B05BC0"/>
    <w:rsid w:val="00B10870"/>
    <w:rsid w:val="00B2009E"/>
    <w:rsid w:val="00B20865"/>
    <w:rsid w:val="00B21D27"/>
    <w:rsid w:val="00B21F5A"/>
    <w:rsid w:val="00B22935"/>
    <w:rsid w:val="00B22BBB"/>
    <w:rsid w:val="00B2352F"/>
    <w:rsid w:val="00B25CF2"/>
    <w:rsid w:val="00B30E54"/>
    <w:rsid w:val="00B319EB"/>
    <w:rsid w:val="00B324A4"/>
    <w:rsid w:val="00B32C6C"/>
    <w:rsid w:val="00B3657B"/>
    <w:rsid w:val="00B37051"/>
    <w:rsid w:val="00B40047"/>
    <w:rsid w:val="00B40050"/>
    <w:rsid w:val="00B42F40"/>
    <w:rsid w:val="00B4347B"/>
    <w:rsid w:val="00B46AD8"/>
    <w:rsid w:val="00B47BFA"/>
    <w:rsid w:val="00B52C1A"/>
    <w:rsid w:val="00B52CCC"/>
    <w:rsid w:val="00B57536"/>
    <w:rsid w:val="00B618B0"/>
    <w:rsid w:val="00B62492"/>
    <w:rsid w:val="00B63118"/>
    <w:rsid w:val="00B65CDA"/>
    <w:rsid w:val="00B70D92"/>
    <w:rsid w:val="00B710E1"/>
    <w:rsid w:val="00B71E8E"/>
    <w:rsid w:val="00B72072"/>
    <w:rsid w:val="00B72BB1"/>
    <w:rsid w:val="00B73415"/>
    <w:rsid w:val="00B74C4D"/>
    <w:rsid w:val="00B74FA9"/>
    <w:rsid w:val="00B75354"/>
    <w:rsid w:val="00B76001"/>
    <w:rsid w:val="00B77BE3"/>
    <w:rsid w:val="00B80F8D"/>
    <w:rsid w:val="00B81056"/>
    <w:rsid w:val="00B83700"/>
    <w:rsid w:val="00B83DCB"/>
    <w:rsid w:val="00B862EE"/>
    <w:rsid w:val="00B868F4"/>
    <w:rsid w:val="00B86AF7"/>
    <w:rsid w:val="00B874A8"/>
    <w:rsid w:val="00B875FA"/>
    <w:rsid w:val="00B905A2"/>
    <w:rsid w:val="00B93B3B"/>
    <w:rsid w:val="00B9597A"/>
    <w:rsid w:val="00B95DCA"/>
    <w:rsid w:val="00B9608F"/>
    <w:rsid w:val="00BA1FE1"/>
    <w:rsid w:val="00BA2BCC"/>
    <w:rsid w:val="00BA3764"/>
    <w:rsid w:val="00BA4C1C"/>
    <w:rsid w:val="00BA4E58"/>
    <w:rsid w:val="00BA4F3A"/>
    <w:rsid w:val="00BA5DEC"/>
    <w:rsid w:val="00BA690E"/>
    <w:rsid w:val="00BA7CDF"/>
    <w:rsid w:val="00BA7E7D"/>
    <w:rsid w:val="00BB0212"/>
    <w:rsid w:val="00BB43D9"/>
    <w:rsid w:val="00BB5D76"/>
    <w:rsid w:val="00BB6412"/>
    <w:rsid w:val="00BB66E1"/>
    <w:rsid w:val="00BB792E"/>
    <w:rsid w:val="00BC0848"/>
    <w:rsid w:val="00BC159C"/>
    <w:rsid w:val="00BC2787"/>
    <w:rsid w:val="00BC3966"/>
    <w:rsid w:val="00BC3EE0"/>
    <w:rsid w:val="00BD1C1C"/>
    <w:rsid w:val="00BD2ECD"/>
    <w:rsid w:val="00BD3038"/>
    <w:rsid w:val="00BD692D"/>
    <w:rsid w:val="00BD7D47"/>
    <w:rsid w:val="00BE1C48"/>
    <w:rsid w:val="00BE2CEB"/>
    <w:rsid w:val="00BE4824"/>
    <w:rsid w:val="00BF28FC"/>
    <w:rsid w:val="00BF2DD2"/>
    <w:rsid w:val="00BF3712"/>
    <w:rsid w:val="00BF3872"/>
    <w:rsid w:val="00BF7DC5"/>
    <w:rsid w:val="00C000BA"/>
    <w:rsid w:val="00C00201"/>
    <w:rsid w:val="00C022FE"/>
    <w:rsid w:val="00C02365"/>
    <w:rsid w:val="00C02AC6"/>
    <w:rsid w:val="00C02BD0"/>
    <w:rsid w:val="00C03102"/>
    <w:rsid w:val="00C033B0"/>
    <w:rsid w:val="00C04274"/>
    <w:rsid w:val="00C04E31"/>
    <w:rsid w:val="00C05211"/>
    <w:rsid w:val="00C05A5B"/>
    <w:rsid w:val="00C10020"/>
    <w:rsid w:val="00C100D3"/>
    <w:rsid w:val="00C104AD"/>
    <w:rsid w:val="00C10A7C"/>
    <w:rsid w:val="00C15445"/>
    <w:rsid w:val="00C2051C"/>
    <w:rsid w:val="00C20B08"/>
    <w:rsid w:val="00C211CC"/>
    <w:rsid w:val="00C23015"/>
    <w:rsid w:val="00C241E9"/>
    <w:rsid w:val="00C24360"/>
    <w:rsid w:val="00C30B63"/>
    <w:rsid w:val="00C354BF"/>
    <w:rsid w:val="00C361F0"/>
    <w:rsid w:val="00C363FD"/>
    <w:rsid w:val="00C40381"/>
    <w:rsid w:val="00C418F2"/>
    <w:rsid w:val="00C444A3"/>
    <w:rsid w:val="00C4456F"/>
    <w:rsid w:val="00C44C39"/>
    <w:rsid w:val="00C47803"/>
    <w:rsid w:val="00C47920"/>
    <w:rsid w:val="00C515A7"/>
    <w:rsid w:val="00C5160C"/>
    <w:rsid w:val="00C545F6"/>
    <w:rsid w:val="00C562F2"/>
    <w:rsid w:val="00C5673A"/>
    <w:rsid w:val="00C56AE0"/>
    <w:rsid w:val="00C57E27"/>
    <w:rsid w:val="00C61690"/>
    <w:rsid w:val="00C621BF"/>
    <w:rsid w:val="00C63CE6"/>
    <w:rsid w:val="00C64885"/>
    <w:rsid w:val="00C66C6C"/>
    <w:rsid w:val="00C743A4"/>
    <w:rsid w:val="00C74F70"/>
    <w:rsid w:val="00C7508A"/>
    <w:rsid w:val="00C751D3"/>
    <w:rsid w:val="00C759DA"/>
    <w:rsid w:val="00C76656"/>
    <w:rsid w:val="00C76CEE"/>
    <w:rsid w:val="00C80B96"/>
    <w:rsid w:val="00C82FE7"/>
    <w:rsid w:val="00C8388E"/>
    <w:rsid w:val="00C83D31"/>
    <w:rsid w:val="00C913F8"/>
    <w:rsid w:val="00C95558"/>
    <w:rsid w:val="00C95714"/>
    <w:rsid w:val="00C965E9"/>
    <w:rsid w:val="00C96990"/>
    <w:rsid w:val="00CA0A12"/>
    <w:rsid w:val="00CA2D6C"/>
    <w:rsid w:val="00CA3817"/>
    <w:rsid w:val="00CA5A03"/>
    <w:rsid w:val="00CA754D"/>
    <w:rsid w:val="00CB17FB"/>
    <w:rsid w:val="00CB3B03"/>
    <w:rsid w:val="00CB4633"/>
    <w:rsid w:val="00CB7BAE"/>
    <w:rsid w:val="00CC0112"/>
    <w:rsid w:val="00CC1103"/>
    <w:rsid w:val="00CC349B"/>
    <w:rsid w:val="00CC37CC"/>
    <w:rsid w:val="00CC5700"/>
    <w:rsid w:val="00CC6A18"/>
    <w:rsid w:val="00CC7BAC"/>
    <w:rsid w:val="00CD0F29"/>
    <w:rsid w:val="00CD5332"/>
    <w:rsid w:val="00CD5E81"/>
    <w:rsid w:val="00CD6615"/>
    <w:rsid w:val="00CE043D"/>
    <w:rsid w:val="00CE05B4"/>
    <w:rsid w:val="00CE147A"/>
    <w:rsid w:val="00CE69F8"/>
    <w:rsid w:val="00CE6D78"/>
    <w:rsid w:val="00CF1CCA"/>
    <w:rsid w:val="00CF23A3"/>
    <w:rsid w:val="00CF34CA"/>
    <w:rsid w:val="00CF3A61"/>
    <w:rsid w:val="00CF6115"/>
    <w:rsid w:val="00CF7BBA"/>
    <w:rsid w:val="00D059A9"/>
    <w:rsid w:val="00D05F39"/>
    <w:rsid w:val="00D1012E"/>
    <w:rsid w:val="00D10653"/>
    <w:rsid w:val="00D10BA0"/>
    <w:rsid w:val="00D139B1"/>
    <w:rsid w:val="00D17E7A"/>
    <w:rsid w:val="00D22FCD"/>
    <w:rsid w:val="00D24DC6"/>
    <w:rsid w:val="00D24F08"/>
    <w:rsid w:val="00D26B4D"/>
    <w:rsid w:val="00D30D8E"/>
    <w:rsid w:val="00D31339"/>
    <w:rsid w:val="00D330C7"/>
    <w:rsid w:val="00D36BE9"/>
    <w:rsid w:val="00D41751"/>
    <w:rsid w:val="00D44146"/>
    <w:rsid w:val="00D55247"/>
    <w:rsid w:val="00D55B7F"/>
    <w:rsid w:val="00D64832"/>
    <w:rsid w:val="00D65947"/>
    <w:rsid w:val="00D67377"/>
    <w:rsid w:val="00D70197"/>
    <w:rsid w:val="00D710FB"/>
    <w:rsid w:val="00D7623C"/>
    <w:rsid w:val="00D7759B"/>
    <w:rsid w:val="00D825CF"/>
    <w:rsid w:val="00D83C0C"/>
    <w:rsid w:val="00D86C90"/>
    <w:rsid w:val="00D87284"/>
    <w:rsid w:val="00D8774F"/>
    <w:rsid w:val="00D94F63"/>
    <w:rsid w:val="00D95123"/>
    <w:rsid w:val="00DA36D2"/>
    <w:rsid w:val="00DA3D80"/>
    <w:rsid w:val="00DA6FB1"/>
    <w:rsid w:val="00DA71ED"/>
    <w:rsid w:val="00DB2B5A"/>
    <w:rsid w:val="00DB3CBA"/>
    <w:rsid w:val="00DB46F3"/>
    <w:rsid w:val="00DB4EA8"/>
    <w:rsid w:val="00DB57BC"/>
    <w:rsid w:val="00DB6D89"/>
    <w:rsid w:val="00DB6F90"/>
    <w:rsid w:val="00DC034F"/>
    <w:rsid w:val="00DC237B"/>
    <w:rsid w:val="00DC2B87"/>
    <w:rsid w:val="00DC2F7E"/>
    <w:rsid w:val="00DC31E3"/>
    <w:rsid w:val="00DC3CEE"/>
    <w:rsid w:val="00DC7C24"/>
    <w:rsid w:val="00DD032E"/>
    <w:rsid w:val="00DD135A"/>
    <w:rsid w:val="00DD1B22"/>
    <w:rsid w:val="00DD6437"/>
    <w:rsid w:val="00DD6986"/>
    <w:rsid w:val="00DD69C9"/>
    <w:rsid w:val="00DD6A5C"/>
    <w:rsid w:val="00DD6E6F"/>
    <w:rsid w:val="00DD7531"/>
    <w:rsid w:val="00DD7814"/>
    <w:rsid w:val="00DD7D87"/>
    <w:rsid w:val="00DE0E23"/>
    <w:rsid w:val="00DE19EA"/>
    <w:rsid w:val="00DE2A2E"/>
    <w:rsid w:val="00DE2D1D"/>
    <w:rsid w:val="00DE30FA"/>
    <w:rsid w:val="00DE3A04"/>
    <w:rsid w:val="00DE44F3"/>
    <w:rsid w:val="00DF0127"/>
    <w:rsid w:val="00DF06EF"/>
    <w:rsid w:val="00DF1669"/>
    <w:rsid w:val="00DF1825"/>
    <w:rsid w:val="00DF1A97"/>
    <w:rsid w:val="00DF212E"/>
    <w:rsid w:val="00DF21B0"/>
    <w:rsid w:val="00DF2769"/>
    <w:rsid w:val="00DF50F3"/>
    <w:rsid w:val="00DF536E"/>
    <w:rsid w:val="00E02BD3"/>
    <w:rsid w:val="00E10E3F"/>
    <w:rsid w:val="00E1102C"/>
    <w:rsid w:val="00E12DBC"/>
    <w:rsid w:val="00E1314F"/>
    <w:rsid w:val="00E15685"/>
    <w:rsid w:val="00E15CC6"/>
    <w:rsid w:val="00E176A2"/>
    <w:rsid w:val="00E17B40"/>
    <w:rsid w:val="00E21F63"/>
    <w:rsid w:val="00E22ED8"/>
    <w:rsid w:val="00E23FB3"/>
    <w:rsid w:val="00E245EA"/>
    <w:rsid w:val="00E24FF5"/>
    <w:rsid w:val="00E26176"/>
    <w:rsid w:val="00E326BE"/>
    <w:rsid w:val="00E32A3B"/>
    <w:rsid w:val="00E33458"/>
    <w:rsid w:val="00E34CC2"/>
    <w:rsid w:val="00E35304"/>
    <w:rsid w:val="00E35413"/>
    <w:rsid w:val="00E406F9"/>
    <w:rsid w:val="00E408CA"/>
    <w:rsid w:val="00E40A96"/>
    <w:rsid w:val="00E40ADA"/>
    <w:rsid w:val="00E4190C"/>
    <w:rsid w:val="00E43721"/>
    <w:rsid w:val="00E47A23"/>
    <w:rsid w:val="00E52612"/>
    <w:rsid w:val="00E54D08"/>
    <w:rsid w:val="00E5632D"/>
    <w:rsid w:val="00E56E23"/>
    <w:rsid w:val="00E64088"/>
    <w:rsid w:val="00E648AC"/>
    <w:rsid w:val="00E6519B"/>
    <w:rsid w:val="00E66C61"/>
    <w:rsid w:val="00E719D9"/>
    <w:rsid w:val="00E731CF"/>
    <w:rsid w:val="00E7370F"/>
    <w:rsid w:val="00E754E3"/>
    <w:rsid w:val="00E75B84"/>
    <w:rsid w:val="00E84F0A"/>
    <w:rsid w:val="00E8529B"/>
    <w:rsid w:val="00E8683E"/>
    <w:rsid w:val="00E90774"/>
    <w:rsid w:val="00E9156A"/>
    <w:rsid w:val="00E9247D"/>
    <w:rsid w:val="00E924C3"/>
    <w:rsid w:val="00E92C04"/>
    <w:rsid w:val="00E94F6F"/>
    <w:rsid w:val="00EA46D1"/>
    <w:rsid w:val="00EA6084"/>
    <w:rsid w:val="00EA799E"/>
    <w:rsid w:val="00EB154F"/>
    <w:rsid w:val="00EB3224"/>
    <w:rsid w:val="00EB4972"/>
    <w:rsid w:val="00EB4A08"/>
    <w:rsid w:val="00EB621F"/>
    <w:rsid w:val="00EB624F"/>
    <w:rsid w:val="00EB7033"/>
    <w:rsid w:val="00EB7549"/>
    <w:rsid w:val="00EB7B76"/>
    <w:rsid w:val="00EC0B30"/>
    <w:rsid w:val="00EC18E0"/>
    <w:rsid w:val="00EC22CB"/>
    <w:rsid w:val="00EC40DE"/>
    <w:rsid w:val="00EC4E66"/>
    <w:rsid w:val="00EC68E1"/>
    <w:rsid w:val="00ED2862"/>
    <w:rsid w:val="00ED3808"/>
    <w:rsid w:val="00ED412E"/>
    <w:rsid w:val="00ED60A0"/>
    <w:rsid w:val="00EE3C9F"/>
    <w:rsid w:val="00EE46FE"/>
    <w:rsid w:val="00EE498A"/>
    <w:rsid w:val="00EE4A34"/>
    <w:rsid w:val="00EE5AD6"/>
    <w:rsid w:val="00EE6252"/>
    <w:rsid w:val="00EE6367"/>
    <w:rsid w:val="00EE742D"/>
    <w:rsid w:val="00EE7771"/>
    <w:rsid w:val="00EF04DD"/>
    <w:rsid w:val="00EF1C51"/>
    <w:rsid w:val="00EF28F5"/>
    <w:rsid w:val="00EF37DD"/>
    <w:rsid w:val="00EF4D82"/>
    <w:rsid w:val="00EF55C8"/>
    <w:rsid w:val="00F0063E"/>
    <w:rsid w:val="00F05F84"/>
    <w:rsid w:val="00F10404"/>
    <w:rsid w:val="00F10E5C"/>
    <w:rsid w:val="00F11160"/>
    <w:rsid w:val="00F11904"/>
    <w:rsid w:val="00F1442C"/>
    <w:rsid w:val="00F160AC"/>
    <w:rsid w:val="00F17F4C"/>
    <w:rsid w:val="00F20564"/>
    <w:rsid w:val="00F25C07"/>
    <w:rsid w:val="00F25C33"/>
    <w:rsid w:val="00F26563"/>
    <w:rsid w:val="00F37C92"/>
    <w:rsid w:val="00F37D50"/>
    <w:rsid w:val="00F43A7B"/>
    <w:rsid w:val="00F440D5"/>
    <w:rsid w:val="00F47295"/>
    <w:rsid w:val="00F51530"/>
    <w:rsid w:val="00F5204E"/>
    <w:rsid w:val="00F53E26"/>
    <w:rsid w:val="00F54ECE"/>
    <w:rsid w:val="00F5541B"/>
    <w:rsid w:val="00F61CD4"/>
    <w:rsid w:val="00F62DA7"/>
    <w:rsid w:val="00F63558"/>
    <w:rsid w:val="00F66BC9"/>
    <w:rsid w:val="00F71E8F"/>
    <w:rsid w:val="00F73EE1"/>
    <w:rsid w:val="00F8207A"/>
    <w:rsid w:val="00F834B1"/>
    <w:rsid w:val="00F85D41"/>
    <w:rsid w:val="00F861F0"/>
    <w:rsid w:val="00F86ABA"/>
    <w:rsid w:val="00F86EE3"/>
    <w:rsid w:val="00F87CAB"/>
    <w:rsid w:val="00F87DCD"/>
    <w:rsid w:val="00F90A7F"/>
    <w:rsid w:val="00F912A6"/>
    <w:rsid w:val="00F918B6"/>
    <w:rsid w:val="00F92A3E"/>
    <w:rsid w:val="00F92B85"/>
    <w:rsid w:val="00F958FC"/>
    <w:rsid w:val="00F9699A"/>
    <w:rsid w:val="00F96E3B"/>
    <w:rsid w:val="00FA21BE"/>
    <w:rsid w:val="00FA3106"/>
    <w:rsid w:val="00FA3E7A"/>
    <w:rsid w:val="00FA584B"/>
    <w:rsid w:val="00FA646A"/>
    <w:rsid w:val="00FB2B34"/>
    <w:rsid w:val="00FB70DA"/>
    <w:rsid w:val="00FB7650"/>
    <w:rsid w:val="00FB78B3"/>
    <w:rsid w:val="00FC0992"/>
    <w:rsid w:val="00FC13EB"/>
    <w:rsid w:val="00FC411E"/>
    <w:rsid w:val="00FC75E7"/>
    <w:rsid w:val="00FD0FFF"/>
    <w:rsid w:val="00FD1633"/>
    <w:rsid w:val="00FD1711"/>
    <w:rsid w:val="00FD1D7F"/>
    <w:rsid w:val="00FD2333"/>
    <w:rsid w:val="00FD2A5F"/>
    <w:rsid w:val="00FD3D27"/>
    <w:rsid w:val="00FD6B07"/>
    <w:rsid w:val="00FE0507"/>
    <w:rsid w:val="00FE431B"/>
    <w:rsid w:val="00FF028C"/>
    <w:rsid w:val="00FF169F"/>
    <w:rsid w:val="00FF1A2E"/>
    <w:rsid w:val="00FF2EE3"/>
    <w:rsid w:val="00FF3337"/>
    <w:rsid w:val="00FF3571"/>
    <w:rsid w:val="00FF6433"/>
    <w:rsid w:val="00FF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41BB07"/>
  <w15:docId w15:val="{7608DB2F-FCF3-48E4-832B-013BFB788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D1B"/>
    <w:pPr>
      <w:spacing w:after="0" w:line="240" w:lineRule="auto"/>
    </w:pPr>
    <w:rPr>
      <w:rFonts w:ascii="Times New Roman" w:hAnsi="Times New Roman"/>
      <w:sz w:val="24"/>
      <w:lang w:val="en-IE"/>
    </w:rPr>
  </w:style>
  <w:style w:type="paragraph" w:styleId="Heading1">
    <w:name w:val="heading 1"/>
    <w:basedOn w:val="Normal"/>
    <w:link w:val="Heading1Char"/>
    <w:uiPriority w:val="9"/>
    <w:qFormat/>
    <w:rsid w:val="0020265A"/>
    <w:pPr>
      <w:spacing w:before="220" w:beforeAutospacing="1" w:after="220" w:afterAutospacing="1"/>
      <w:outlineLvl w:val="0"/>
    </w:pPr>
    <w:rPr>
      <w:rFonts w:eastAsia="Times New Roman" w:cs="Times New Roman"/>
      <w:b/>
      <w:bCs/>
      <w:kern w:val="36"/>
      <w:sz w:val="2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65A"/>
    <w:pPr>
      <w:keepNext/>
      <w:keepLines/>
      <w:spacing w:before="200"/>
      <w:outlineLvl w:val="1"/>
    </w:pPr>
    <w:rPr>
      <w:rFonts w:ascii="Times" w:eastAsiaTheme="majorEastAsia" w:hAnsi="Times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4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A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AE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65A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styleId="Emphasis">
    <w:name w:val="Emphasis"/>
    <w:basedOn w:val="DefaultParagraphFont"/>
    <w:uiPriority w:val="20"/>
    <w:qFormat/>
    <w:rsid w:val="005D644B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20265A"/>
    <w:rPr>
      <w:rFonts w:ascii="Times" w:eastAsiaTheme="majorEastAsia" w:hAnsi="Times" w:cstheme="majorBidi"/>
      <w:b/>
      <w:bCs/>
      <w:i/>
      <w:sz w:val="24"/>
      <w:szCs w:val="26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44B"/>
    <w:rPr>
      <w:rFonts w:asciiTheme="majorHAnsi" w:eastAsiaTheme="majorEastAsia" w:hAnsiTheme="majorHAnsi" w:cstheme="majorBidi"/>
      <w:b/>
      <w:bCs/>
      <w:color w:val="4F81BD" w:themeColor="accent1"/>
      <w:lang w:val="en-IE"/>
    </w:rPr>
  </w:style>
  <w:style w:type="paragraph" w:styleId="NormalWeb">
    <w:name w:val="Normal (Web)"/>
    <w:basedOn w:val="Normal"/>
    <w:uiPriority w:val="99"/>
    <w:unhideWhenUsed/>
    <w:rsid w:val="005D644B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D644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4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44B"/>
    <w:rPr>
      <w:rFonts w:ascii="Tahoma" w:hAnsi="Tahoma" w:cs="Tahoma"/>
      <w:sz w:val="16"/>
      <w:szCs w:val="16"/>
      <w:lang w:val="en-IE"/>
    </w:rPr>
  </w:style>
  <w:style w:type="character" w:styleId="Strong">
    <w:name w:val="Strong"/>
    <w:basedOn w:val="DefaultParagraphFont"/>
    <w:uiPriority w:val="22"/>
    <w:qFormat/>
    <w:rsid w:val="005D644B"/>
    <w:rPr>
      <w:b/>
      <w:bCs/>
    </w:rPr>
  </w:style>
  <w:style w:type="paragraph" w:styleId="NoSpacing">
    <w:name w:val="No Spacing"/>
    <w:link w:val="NoSpacingChar"/>
    <w:qFormat/>
    <w:rsid w:val="00AC447C"/>
    <w:pPr>
      <w:spacing w:after="0" w:line="240" w:lineRule="auto"/>
    </w:pPr>
    <w:rPr>
      <w:lang w:val="en-IE"/>
    </w:rPr>
  </w:style>
  <w:style w:type="character" w:customStyle="1" w:styleId="NoSpacingChar">
    <w:name w:val="No Spacing Char"/>
    <w:basedOn w:val="DefaultParagraphFont"/>
    <w:link w:val="NoSpacing"/>
    <w:rsid w:val="00B30E54"/>
    <w:rPr>
      <w:lang w:val="en-IE"/>
    </w:rPr>
  </w:style>
  <w:style w:type="character" w:customStyle="1" w:styleId="small-caps">
    <w:name w:val="small-caps"/>
    <w:basedOn w:val="DefaultParagraphFont"/>
    <w:rsid w:val="0056779F"/>
  </w:style>
  <w:style w:type="paragraph" w:customStyle="1" w:styleId="p">
    <w:name w:val="p"/>
    <w:basedOn w:val="Normal"/>
    <w:rsid w:val="007F2A75"/>
    <w:pPr>
      <w:spacing w:before="100" w:beforeAutospacing="1" w:after="100" w:afterAutospacing="1"/>
    </w:pPr>
    <w:rPr>
      <w:rFonts w:eastAsia="Times New Roman" w:cs="Times New Roman"/>
      <w:szCs w:val="24"/>
      <w:lang w:eastAsia="en-IE"/>
    </w:rPr>
  </w:style>
  <w:style w:type="character" w:customStyle="1" w:styleId="named-content">
    <w:name w:val="named-content"/>
    <w:basedOn w:val="DefaultParagraphFont"/>
    <w:rsid w:val="009E265F"/>
  </w:style>
  <w:style w:type="character" w:styleId="FollowedHyperlink">
    <w:name w:val="FollowedHyperlink"/>
    <w:basedOn w:val="DefaultParagraphFont"/>
    <w:uiPriority w:val="99"/>
    <w:semiHidden/>
    <w:unhideWhenUsed/>
    <w:rsid w:val="00166C51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634D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C6F0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096D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2B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BD3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E02B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BD3"/>
    <w:rPr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AC6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541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541"/>
    <w:rPr>
      <w:b/>
      <w:bCs/>
      <w:sz w:val="20"/>
      <w:szCs w:val="20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A85"/>
    <w:rPr>
      <w:rFonts w:asciiTheme="majorHAnsi" w:eastAsiaTheme="majorEastAsia" w:hAnsiTheme="majorHAnsi" w:cstheme="majorBidi"/>
      <w:i/>
      <w:iCs/>
      <w:color w:val="365F91" w:themeColor="accent1" w:themeShade="BF"/>
      <w:lang w:val="en-IE"/>
    </w:rPr>
  </w:style>
  <w:style w:type="character" w:customStyle="1" w:styleId="figpopup-sensitive-area">
    <w:name w:val="figpopup-sensitive-area"/>
    <w:basedOn w:val="DefaultParagraphFont"/>
    <w:rsid w:val="00951C73"/>
  </w:style>
  <w:style w:type="character" w:styleId="PlaceholderText">
    <w:name w:val="Placeholder Text"/>
    <w:basedOn w:val="DefaultParagraphFont"/>
    <w:uiPriority w:val="99"/>
    <w:semiHidden/>
    <w:rsid w:val="007970A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rsid w:val="00F5541B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01EB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79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7915"/>
    <w:rPr>
      <w:sz w:val="20"/>
      <w:szCs w:val="20"/>
      <w:lang w:val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257915"/>
    <w:rPr>
      <w:vertAlign w:val="superscript"/>
    </w:rPr>
  </w:style>
  <w:style w:type="character" w:customStyle="1" w:styleId="InternetLink">
    <w:name w:val="Internet Link"/>
    <w:basedOn w:val="DefaultParagraphFont"/>
    <w:rsid w:val="009C2A83"/>
    <w:rPr>
      <w:color w:val="0000FF"/>
      <w:u w:val="single"/>
    </w:rPr>
  </w:style>
  <w:style w:type="character" w:customStyle="1" w:styleId="ilfuvd">
    <w:name w:val="ilfuvd"/>
    <w:basedOn w:val="DefaultParagraphFont"/>
    <w:rsid w:val="008D627A"/>
  </w:style>
  <w:style w:type="character" w:customStyle="1" w:styleId="Heading5Char">
    <w:name w:val="Heading 5 Char"/>
    <w:basedOn w:val="DefaultParagraphFont"/>
    <w:link w:val="Heading5"/>
    <w:uiPriority w:val="9"/>
    <w:semiHidden/>
    <w:rsid w:val="003D6AE1"/>
    <w:rPr>
      <w:rFonts w:asciiTheme="majorHAnsi" w:eastAsiaTheme="majorEastAsia" w:hAnsiTheme="majorHAnsi" w:cstheme="majorBidi"/>
      <w:color w:val="365F91" w:themeColor="accent1" w:themeShade="BF"/>
      <w:lang w:val="en-IE"/>
    </w:rPr>
  </w:style>
  <w:style w:type="character" w:styleId="LineNumber">
    <w:name w:val="line number"/>
    <w:basedOn w:val="DefaultParagraphFont"/>
    <w:uiPriority w:val="99"/>
    <w:semiHidden/>
    <w:unhideWhenUsed/>
    <w:rsid w:val="0031145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14D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944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5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6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1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1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5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2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3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4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9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9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6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6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5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0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9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3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3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5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5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9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1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0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0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3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5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1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6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8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4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9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5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8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3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5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1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7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2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7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6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1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9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9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0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7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8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2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7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5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1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4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7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76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4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1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4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3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9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6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3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2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7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5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6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9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2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7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3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2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3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4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9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9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1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7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2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5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05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1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04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2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3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8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5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4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7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1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7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3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44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1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6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7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2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2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7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6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5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2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8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5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1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8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6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6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8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8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6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7DDD10-6D3F-4660-974B-1891590B0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ohan</dc:creator>
  <cp:keywords/>
  <dc:description/>
  <cp:lastModifiedBy>Marta Martins</cp:lastModifiedBy>
  <cp:revision>3</cp:revision>
  <cp:lastPrinted>2019-02-22T12:55:00Z</cp:lastPrinted>
  <dcterms:created xsi:type="dcterms:W3CDTF">2019-09-11T09:46:00Z</dcterms:created>
  <dcterms:modified xsi:type="dcterms:W3CDTF">2019-09-1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nternational-journal-of-antimicrobial-agents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ety-for-microbiology</vt:lpwstr>
  </property>
  <property fmtid="{D5CDD505-2E9C-101B-9397-08002B2CF9AE}" pid="11" name="Mendeley Recent Style Name 3_1">
    <vt:lpwstr>American Society for Microbiology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7th edition (author-date)</vt:lpwstr>
  </property>
  <property fmtid="{D5CDD505-2E9C-101B-9397-08002B2CF9AE}" pid="16" name="Mendeley Recent Style Id 6_1">
    <vt:lpwstr>http://www.zotero.org/styles/harvard-cite-them-right</vt:lpwstr>
  </property>
  <property fmtid="{D5CDD505-2E9C-101B-9397-08002B2CF9AE}" pid="17" name="Mendeley Recent Style Name 6_1">
    <vt:lpwstr>Cite Them Right 10th edition - Harvard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international-journal-of-antimicrobial-agents</vt:lpwstr>
  </property>
  <property fmtid="{D5CDD505-2E9C-101B-9397-08002B2CF9AE}" pid="21" name="Mendeley Recent Style Name 8_1">
    <vt:lpwstr>International Journal of Antimicrobial Agents</vt:lpwstr>
  </property>
  <property fmtid="{D5CDD505-2E9C-101B-9397-08002B2CF9AE}" pid="22" name="Mendeley Recent Style Id 9_1">
    <vt:lpwstr>http://www.zotero.org/styles/modern-humanities-research-association</vt:lpwstr>
  </property>
  <property fmtid="{D5CDD505-2E9C-101B-9397-08002B2CF9AE}" pid="23" name="Mendeley Recent Style Name 9_1">
    <vt:lpwstr>Modern Humanities Research Association 3rd edition (note with bibliography)</vt:lpwstr>
  </property>
  <property fmtid="{D5CDD505-2E9C-101B-9397-08002B2CF9AE}" pid="24" name="Mendeley Unique User Id_1">
    <vt:lpwstr>abe41204-3d61-3614-8d99-19651c68a80b</vt:lpwstr>
  </property>
</Properties>
</file>